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7223F" w:rsidRPr="00F7223F" w14:paraId="3DFE2A5E" w14:textId="77777777" w:rsidTr="00924861">
        <w:tc>
          <w:tcPr>
            <w:tcW w:w="9350" w:type="dxa"/>
          </w:tcPr>
          <w:p w14:paraId="6B693409" w14:textId="77777777" w:rsidR="00D75B03" w:rsidRPr="00F7223F" w:rsidRDefault="00D75B03" w:rsidP="0092486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0" w:name="_GoBack"/>
            <w:bookmarkEnd w:id="0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xcluded Articles and Justification</w:t>
            </w:r>
          </w:p>
        </w:tc>
      </w:tr>
      <w:tr w:rsidR="00F7223F" w:rsidRPr="00F7223F" w14:paraId="17F8ABC3" w14:textId="77777777" w:rsidTr="00924861">
        <w:tc>
          <w:tcPr>
            <w:tcW w:w="9350" w:type="dxa"/>
            <w:shd w:val="clear" w:color="auto" w:fill="auto"/>
          </w:tcPr>
          <w:p w14:paraId="5AAC1D9B" w14:textId="77777777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Does not adequately represent AYA and/ or parent perspective (majority of qualitative data is from healthcare providers)</w:t>
            </w:r>
          </w:p>
        </w:tc>
      </w:tr>
      <w:tr w:rsidR="00F7223F" w:rsidRPr="00F7223F" w14:paraId="3109A664" w14:textId="77777777" w:rsidTr="00924861">
        <w:tc>
          <w:tcPr>
            <w:tcW w:w="9350" w:type="dxa"/>
          </w:tcPr>
          <w:p w14:paraId="39E21342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v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A., Pearse, R., Watson, R. M., Fay,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pley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T., Mann, K. D., Le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uteu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A., Parr, J. R., McConachie, H., &amp; Transition Collaborative Group (2018). How well do services for young people with long term conditions deliver features proposed to improve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ransition?.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BMC health services research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8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337. </w:t>
            </w:r>
            <w:hyperlink r:id="rId5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86/s12913-018-3168-9</w:t>
              </w:r>
            </w:hyperlink>
          </w:p>
        </w:tc>
      </w:tr>
      <w:tr w:rsidR="00F7223F" w:rsidRPr="00F7223F" w14:paraId="16A5556B" w14:textId="77777777" w:rsidTr="00924861">
        <w:tc>
          <w:tcPr>
            <w:tcW w:w="9350" w:type="dxa"/>
          </w:tcPr>
          <w:p w14:paraId="177FA338" w14:textId="79223B6D" w:rsidR="008F2229" w:rsidRPr="00F7223F" w:rsidRDefault="00694B95" w:rsidP="00694B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Cruikshank, M., Foster, H. E., Stewart, J., Davidson, J. E., &amp; Rapley, T. (2016). Transitional care in clinical networks for young people with juvenile idiopathic arthritis: Current situation and challenges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Clinical Rheumatology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35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(4), 893–899. https://doi.org/10.1007/s10067-015-2950-x </w:t>
            </w:r>
          </w:p>
        </w:tc>
      </w:tr>
      <w:tr w:rsidR="00F7223F" w:rsidRPr="00F7223F" w14:paraId="0DCAF1AE" w14:textId="77777777" w:rsidTr="00924861">
        <w:tc>
          <w:tcPr>
            <w:tcW w:w="9350" w:type="dxa"/>
          </w:tcPr>
          <w:p w14:paraId="5A4114E1" w14:textId="7E57D233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anner, A. E., Philbin, M. M., Chambers, B. D., Ma, A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usse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S., Ware, S., Lee, S., &amp; Fortenberry, J. D. (2018). Healthcare Transition for Youth Living With HIV: Outcomes from a Prospective Multi-site Study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he Journal of adolescent health: official publication of the Society for Adolescent Medicin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63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2), 157–165. </w:t>
            </w:r>
            <w:hyperlink r:id="rId6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jadohealth.2018.02.004</w:t>
              </w:r>
            </w:hyperlink>
          </w:p>
        </w:tc>
      </w:tr>
      <w:tr w:rsidR="00F7223F" w:rsidRPr="00F7223F" w14:paraId="30559F14" w14:textId="77777777" w:rsidTr="00924861">
        <w:tc>
          <w:tcPr>
            <w:tcW w:w="9350" w:type="dxa"/>
          </w:tcPr>
          <w:p w14:paraId="3DA64FF1" w14:textId="41764BC1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Does not provide rich description of </w:t>
            </w:r>
            <w:r w:rsidR="00183B92"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second</w:t>
            </w: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 order constructs</w:t>
            </w:r>
          </w:p>
        </w:tc>
      </w:tr>
      <w:tr w:rsidR="00F7223F" w:rsidRPr="00F7223F" w14:paraId="10F6B3E7" w14:textId="77777777" w:rsidTr="00924861">
        <w:tc>
          <w:tcPr>
            <w:tcW w:w="9350" w:type="dxa"/>
          </w:tcPr>
          <w:p w14:paraId="5FC48387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ashor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L., &amp; Bender, J. (2016). Evaluation of the Utility of a Transition Workbook in Preparing Adolescent and Young Adult Cancer Survivors for Transition to Adult Services: A Pilot Study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oncology nursing: official journal of the Association of Pediatric Oncology Nurse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3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2), 111–118. </w:t>
            </w:r>
            <w:hyperlink r:id="rId7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77/1043454215590102</w:t>
              </w:r>
            </w:hyperlink>
          </w:p>
        </w:tc>
      </w:tr>
      <w:tr w:rsidR="00F7223F" w:rsidRPr="00F7223F" w14:paraId="03739DA0" w14:textId="77777777" w:rsidTr="00924861">
        <w:tc>
          <w:tcPr>
            <w:tcW w:w="9350" w:type="dxa"/>
          </w:tcPr>
          <w:p w14:paraId="636060EF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levinsky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J.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umidyala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A. P., &amp; Fishman, L. N. (2015). Transition experience of young adults with inflammatory bowel diseases (IBD): a mixed methods study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Child: care, </w:t>
            </w:r>
            <w:proofErr w:type="gram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health</w:t>
            </w:r>
            <w:proofErr w:type="gram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and development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4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5), 755–761. https://doi-org.ezproxy.cul.columbia.edu/10.1111/cch.12213</w:t>
            </w:r>
          </w:p>
        </w:tc>
      </w:tr>
      <w:tr w:rsidR="00F7223F" w:rsidRPr="00F7223F" w14:paraId="1B5894B1" w14:textId="77777777" w:rsidTr="00924861">
        <w:tc>
          <w:tcPr>
            <w:tcW w:w="9350" w:type="dxa"/>
          </w:tcPr>
          <w:p w14:paraId="0572ACB7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alsh, Ó., Wynne, M., O’ Donnell, M., O’Hara, M. C., &amp; Geoghegan, R. (2018). The Perceptions of Patients, their Parents and Healthcare Providers on the Transition of Young Adults with Type 1 Diabetes to Adult Services in the West of Ireland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Irish medical journal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1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7), 787.</w:t>
            </w:r>
          </w:p>
        </w:tc>
      </w:tr>
      <w:tr w:rsidR="00F7223F" w:rsidRPr="00F7223F" w14:paraId="15A7C1D8" w14:textId="77777777" w:rsidTr="00924861">
        <w:tc>
          <w:tcPr>
            <w:tcW w:w="9350" w:type="dxa"/>
          </w:tcPr>
          <w:p w14:paraId="304D0439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Zack, J., Jacobs, C. P., Keenan, P. M., Harney, K., Woods, E. R., Colin, A. A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mans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S. J. (2003). Perspectives of patients with cystic fibrosis on preventive counseling and transition to adult car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ediatric pulmonology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6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5), 376–383. </w:t>
            </w:r>
            <w:hyperlink r:id="rId8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02/ppul.10342</w:t>
              </w:r>
            </w:hyperlink>
          </w:p>
        </w:tc>
      </w:tr>
      <w:tr w:rsidR="00F7223F" w:rsidRPr="00F7223F" w14:paraId="089999EE" w14:textId="77777777" w:rsidTr="00924861">
        <w:tc>
          <w:tcPr>
            <w:tcW w:w="9350" w:type="dxa"/>
          </w:tcPr>
          <w:p w14:paraId="5FC44BB7" w14:textId="77777777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Does not provide sufficient evidence to support findings (insufficient exemplar quotes)</w:t>
            </w:r>
          </w:p>
        </w:tc>
      </w:tr>
      <w:tr w:rsidR="00F7223F" w:rsidRPr="00F7223F" w14:paraId="759D8430" w14:textId="77777777" w:rsidTr="00924861">
        <w:tc>
          <w:tcPr>
            <w:tcW w:w="9350" w:type="dxa"/>
          </w:tcPr>
          <w:p w14:paraId="07B2E8E6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Baker, L. (2018). A qualitative study of transition from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ediatric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o adult services within the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outh West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emophilia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Clinical Network: Patient and family experiences. 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HAEMOPHILIA, 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4, 115-115.</w:t>
            </w:r>
          </w:p>
        </w:tc>
      </w:tr>
      <w:tr w:rsidR="00F7223F" w:rsidRPr="00F7223F" w14:paraId="0C557F32" w14:textId="77777777" w:rsidTr="00924861">
        <w:tc>
          <w:tcPr>
            <w:tcW w:w="9350" w:type="dxa"/>
          </w:tcPr>
          <w:p w14:paraId="36E50DF7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Brodie, L., Crisp, J., McCormack, B., Wilson, V., Bergin, P., &amp; Fulham, C. (2012). Journeying from nirvana with mega-mums and broken hearts: The complex dynamics of transition from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ediatric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o adult settings.</w:t>
            </w:r>
          </w:p>
        </w:tc>
      </w:tr>
      <w:tr w:rsidR="00F7223F" w:rsidRPr="00F7223F" w14:paraId="004E81A0" w14:textId="77777777" w:rsidTr="00924861">
        <w:tc>
          <w:tcPr>
            <w:tcW w:w="9350" w:type="dxa"/>
          </w:tcPr>
          <w:p w14:paraId="46FD590F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ho, R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ickert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N., Klassen, AF., Tsangaris, E., Marshall, JK., Brill, H. (2014). 170: Exploring Needs During Transition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rom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dolescence to Adulthood in Young Adults with Inflammatory Bowel Disease: A Qualitative Study, </w:t>
            </w:r>
            <w:proofErr w:type="spellStart"/>
            <w:r w:rsidRPr="00F7223F">
              <w:rPr>
                <w:rStyle w:val="Emphasis"/>
                <w:rFonts w:ascii="Times New Roman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Paediatrics</w:t>
            </w:r>
            <w:proofErr w:type="spellEnd"/>
            <w:r w:rsidRPr="00F7223F">
              <w:rPr>
                <w:rStyle w:val="Emphasis"/>
                <w:rFonts w:ascii="Times New Roman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&amp; Child Health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19 (6), e93–e94, </w:t>
            </w:r>
            <w:hyperlink r:id="rId9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bdr w:val="none" w:sz="0" w:space="0" w:color="auto" w:frame="1"/>
                  <w:shd w:val="clear" w:color="auto" w:fill="FFFFFF"/>
                </w:rPr>
                <w:t>https://doi.org/10.1093/pch/19.6.e35-166</w:t>
              </w:r>
            </w:hyperlink>
          </w:p>
        </w:tc>
      </w:tr>
      <w:tr w:rsidR="00F7223F" w:rsidRPr="00F7223F" w14:paraId="59027EC4" w14:textId="77777777" w:rsidTr="00924861">
        <w:tc>
          <w:tcPr>
            <w:tcW w:w="9350" w:type="dxa"/>
          </w:tcPr>
          <w:p w14:paraId="5ECF7D30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Clarizia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N. A., Chahal, N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anlhiot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C., Kilburn, J., Redington, A. N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cCrindl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B. W. (2009). Transition to adult health care for adolescents and young adults with congenital heart disease: perspectives of the patient,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rent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nd health care provider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he Canadian journal of cardiology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5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9), e317–e322. </w:t>
            </w:r>
            <w:hyperlink r:id="rId10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s0828-282x(09)70145-x</w:t>
              </w:r>
            </w:hyperlink>
          </w:p>
        </w:tc>
      </w:tr>
      <w:tr w:rsidR="00F7223F" w:rsidRPr="00F7223F" w14:paraId="7D3D137B" w14:textId="77777777" w:rsidTr="00924861">
        <w:tc>
          <w:tcPr>
            <w:tcW w:w="9350" w:type="dxa"/>
          </w:tcPr>
          <w:p w14:paraId="4FC615BF" w14:textId="0BD85149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</w:rPr>
              <w:t xml:space="preserve">Ghent, E., Angelis,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</w:rPr>
              <w:t>VanRoestel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</w:rPr>
              <w:t>, K., Miller, H., Anthony, S. (2011). "</w:t>
            </w:r>
            <w:r w:rsidR="007A383C" w:rsidRPr="00F7223F">
              <w:rPr>
                <w:rFonts w:ascii="Times New Roman" w:hAnsi="Times New Roman" w:cs="Times New Roman"/>
                <w:color w:val="000000" w:themeColor="text1"/>
              </w:rPr>
              <w:t>We can’t stay here forever”- parents’ perspectives of transition</w:t>
            </w:r>
            <w:r w:rsidRPr="00F7223F">
              <w:rPr>
                <w:rFonts w:ascii="Times New Roman" w:hAnsi="Times New Roman" w:cs="Times New Roman"/>
                <w:color w:val="000000" w:themeColor="text1"/>
              </w:rPr>
              <w:t>. Pediatric Transplantation. 15. 70-70.</w:t>
            </w:r>
          </w:p>
        </w:tc>
      </w:tr>
      <w:tr w:rsidR="00F7223F" w:rsidRPr="00F7223F" w14:paraId="35AFBC41" w14:textId="77777777" w:rsidTr="00924861">
        <w:tc>
          <w:tcPr>
            <w:tcW w:w="9350" w:type="dxa"/>
          </w:tcPr>
          <w:p w14:paraId="2B214062" w14:textId="77777777" w:rsidR="00D75B03" w:rsidRPr="00F7223F" w:rsidRDefault="00D75B03" w:rsidP="00924861">
            <w:pPr>
              <w:pStyle w:val="authors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F7223F">
              <w:rPr>
                <w:color w:val="000000" w:themeColor="text1"/>
                <w:shd w:val="clear" w:color="auto" w:fill="FFFFFF"/>
              </w:rPr>
              <w:t>Hilderson</w:t>
            </w:r>
            <w:proofErr w:type="spellEnd"/>
            <w:r w:rsidRPr="00F7223F">
              <w:rPr>
                <w:color w:val="000000" w:themeColor="text1"/>
                <w:shd w:val="clear" w:color="auto" w:fill="FFFFFF"/>
              </w:rPr>
              <w:t xml:space="preserve">, D., </w:t>
            </w:r>
            <w:proofErr w:type="spellStart"/>
            <w:r w:rsidRPr="00F7223F">
              <w:rPr>
                <w:color w:val="000000" w:themeColor="text1"/>
                <w:shd w:val="clear" w:color="auto" w:fill="FFFFFF"/>
              </w:rPr>
              <w:t>Westhovens</w:t>
            </w:r>
            <w:proofErr w:type="spellEnd"/>
            <w:r w:rsidRPr="00F7223F">
              <w:rPr>
                <w:color w:val="000000" w:themeColor="text1"/>
                <w:shd w:val="clear" w:color="auto" w:fill="FFFFFF"/>
              </w:rPr>
              <w:t xml:space="preserve">, R., </w:t>
            </w:r>
            <w:proofErr w:type="spellStart"/>
            <w:r w:rsidRPr="00F7223F">
              <w:rPr>
                <w:color w:val="000000" w:themeColor="text1"/>
                <w:shd w:val="clear" w:color="auto" w:fill="FFFFFF"/>
              </w:rPr>
              <w:t>Wouters</w:t>
            </w:r>
            <w:proofErr w:type="spellEnd"/>
            <w:r w:rsidRPr="00F7223F">
              <w:rPr>
                <w:color w:val="000000" w:themeColor="text1"/>
                <w:shd w:val="clear" w:color="auto" w:fill="FFFFFF"/>
              </w:rPr>
              <w:t xml:space="preserve">, C., Van der </w:t>
            </w:r>
            <w:proofErr w:type="spellStart"/>
            <w:r w:rsidRPr="00F7223F">
              <w:rPr>
                <w:color w:val="000000" w:themeColor="text1"/>
                <w:shd w:val="clear" w:color="auto" w:fill="FFFFFF"/>
              </w:rPr>
              <w:t>Elst</w:t>
            </w:r>
            <w:proofErr w:type="spellEnd"/>
            <w:r w:rsidRPr="00F7223F">
              <w:rPr>
                <w:color w:val="000000" w:themeColor="text1"/>
                <w:shd w:val="clear" w:color="auto" w:fill="FFFFFF"/>
              </w:rPr>
              <w:t xml:space="preserve">, K., </w:t>
            </w:r>
            <w:proofErr w:type="spellStart"/>
            <w:r w:rsidRPr="00F7223F">
              <w:rPr>
                <w:color w:val="000000" w:themeColor="text1"/>
                <w:shd w:val="clear" w:color="auto" w:fill="FFFFFF"/>
              </w:rPr>
              <w:t>Goossens</w:t>
            </w:r>
            <w:proofErr w:type="spellEnd"/>
            <w:r w:rsidRPr="00F7223F">
              <w:rPr>
                <w:color w:val="000000" w:themeColor="text1"/>
                <w:shd w:val="clear" w:color="auto" w:fill="FFFFFF"/>
              </w:rPr>
              <w:t xml:space="preserve">, E., &amp; Moons, P. (2013). Rationale, </w:t>
            </w:r>
            <w:proofErr w:type="gramStart"/>
            <w:r w:rsidRPr="00F7223F">
              <w:rPr>
                <w:color w:val="000000" w:themeColor="text1"/>
                <w:shd w:val="clear" w:color="auto" w:fill="FFFFFF"/>
              </w:rPr>
              <w:t>design</w:t>
            </w:r>
            <w:proofErr w:type="gramEnd"/>
            <w:r w:rsidRPr="00F7223F">
              <w:rPr>
                <w:color w:val="000000" w:themeColor="text1"/>
                <w:shd w:val="clear" w:color="auto" w:fill="FFFFFF"/>
              </w:rPr>
              <w:t xml:space="preserve"> and baseline data of a mixed methods study examining the clinical impact of a brief transition </w:t>
            </w:r>
            <w:proofErr w:type="spellStart"/>
            <w:r w:rsidRPr="00F7223F">
              <w:rPr>
                <w:color w:val="000000" w:themeColor="text1"/>
                <w:shd w:val="clear" w:color="auto" w:fill="FFFFFF"/>
              </w:rPr>
              <w:t>programme</w:t>
            </w:r>
            <w:proofErr w:type="spellEnd"/>
            <w:r w:rsidRPr="00F7223F">
              <w:rPr>
                <w:color w:val="000000" w:themeColor="text1"/>
                <w:shd w:val="clear" w:color="auto" w:fill="FFFFFF"/>
              </w:rPr>
              <w:t xml:space="preserve"> for young people with juvenile idiopathic arthritis: the DON'T RETARD project. </w:t>
            </w:r>
            <w:r w:rsidRPr="00F7223F">
              <w:rPr>
                <w:i/>
                <w:iCs/>
                <w:color w:val="000000" w:themeColor="text1"/>
                <w:shd w:val="clear" w:color="auto" w:fill="FFFFFF"/>
              </w:rPr>
              <w:t>BMJ open</w:t>
            </w:r>
            <w:r w:rsidRPr="00F7223F">
              <w:rPr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i/>
                <w:iCs/>
                <w:color w:val="000000" w:themeColor="text1"/>
                <w:shd w:val="clear" w:color="auto" w:fill="FFFFFF"/>
              </w:rPr>
              <w:t>3</w:t>
            </w:r>
            <w:r w:rsidRPr="00F7223F">
              <w:rPr>
                <w:color w:val="000000" w:themeColor="text1"/>
                <w:shd w:val="clear" w:color="auto" w:fill="FFFFFF"/>
              </w:rPr>
              <w:t xml:space="preserve">(12), e003591. </w:t>
            </w:r>
            <w:hyperlink r:id="rId11" w:history="1">
              <w:r w:rsidRPr="00F7223F">
                <w:rPr>
                  <w:rStyle w:val="Hyperlink"/>
                  <w:color w:val="000000" w:themeColor="text1"/>
                  <w:u w:val="none"/>
                  <w:shd w:val="clear" w:color="auto" w:fill="FFFFFF"/>
                </w:rPr>
                <w:t>https://doi.org.ezproxy.cul.columbia.edu/10.1136/bmjopen-2013-003591</w:t>
              </w:r>
            </w:hyperlink>
          </w:p>
        </w:tc>
      </w:tr>
      <w:tr w:rsidR="00F7223F" w:rsidRPr="00F7223F" w14:paraId="747856D6" w14:textId="77777777" w:rsidTr="00924861">
        <w:tc>
          <w:tcPr>
            <w:tcW w:w="9350" w:type="dxa"/>
          </w:tcPr>
          <w:p w14:paraId="31D5DC7C" w14:textId="77777777" w:rsidR="00D75B03" w:rsidRPr="00F7223F" w:rsidRDefault="00D75B03" w:rsidP="00924861">
            <w:pPr>
              <w:pStyle w:val="authors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F7223F">
              <w:rPr>
                <w:color w:val="000000" w:themeColor="text1"/>
              </w:rPr>
              <w:t>Kameka</w:t>
            </w:r>
            <w:proofErr w:type="spellEnd"/>
            <w:r w:rsidRPr="00F7223F">
              <w:rPr>
                <w:color w:val="000000" w:themeColor="text1"/>
              </w:rPr>
              <w:t xml:space="preserve">, M. (2012). The sickle cell disease experience: A retrospective viewpoint of transitioning from adolescence to adulthood. </w:t>
            </w:r>
            <w:r w:rsidRPr="00F7223F">
              <w:rPr>
                <w:i/>
                <w:iCs/>
                <w:color w:val="000000" w:themeColor="text1"/>
              </w:rPr>
              <w:t xml:space="preserve">American Journal of Hematology, </w:t>
            </w:r>
            <w:r w:rsidRPr="00F7223F">
              <w:rPr>
                <w:color w:val="000000" w:themeColor="text1"/>
              </w:rPr>
              <w:t>87(7), e50-e51.</w:t>
            </w:r>
          </w:p>
        </w:tc>
      </w:tr>
      <w:tr w:rsidR="00F7223F" w:rsidRPr="00F7223F" w14:paraId="2CB032CB" w14:textId="77777777" w:rsidTr="00924861">
        <w:tc>
          <w:tcPr>
            <w:tcW w:w="9350" w:type="dxa"/>
          </w:tcPr>
          <w:p w14:paraId="22D3A6BC" w14:textId="762C7B94" w:rsidR="0021035E" w:rsidRPr="00F7223F" w:rsidRDefault="00694B95" w:rsidP="00694B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Mushimiyimana, F., Tuyisenge, L., Kateera-Asiimwe, B., &amp; Rogo, T. (2016). On track to transition: Designing a transition readiness assessment checklist and model for young adults living with human immunodeficiency virus at the university teaching hospital of Kigali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Open Forum Infectious Diseases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3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. </w:t>
            </w:r>
            <w:hyperlink r:id="rId12" w:history="1">
              <w:r w:rsidRPr="00F7223F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u w:val="none"/>
                </w:rPr>
                <w:t>https://doi.org/10.1093/ofid/ofw172.18</w:t>
              </w:r>
            </w:hyperlink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</w:p>
        </w:tc>
      </w:tr>
      <w:tr w:rsidR="00F7223F" w:rsidRPr="00F7223F" w14:paraId="1EF02A03" w14:textId="77777777" w:rsidTr="00924861">
        <w:tc>
          <w:tcPr>
            <w:tcW w:w="9350" w:type="dxa"/>
          </w:tcPr>
          <w:p w14:paraId="47A84F1F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andya, A. A., Halpin, L., Barnes, D., Libby, M., Endean, J., &amp; Rogers, L. (2018). G227 (P) A qualitative study to capture parental views on the transition of care process from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ediatric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o young adult diabetes services.</w:t>
            </w:r>
          </w:p>
        </w:tc>
      </w:tr>
      <w:tr w:rsidR="00F7223F" w:rsidRPr="00F7223F" w14:paraId="1B90D405" w14:textId="77777777" w:rsidTr="00924861">
        <w:tc>
          <w:tcPr>
            <w:tcW w:w="9350" w:type="dxa"/>
          </w:tcPr>
          <w:p w14:paraId="23A8BE14" w14:textId="34E5FD20" w:rsidR="007A383C" w:rsidRPr="00F7223F" w:rsidRDefault="00694B95" w:rsidP="00694B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Petford, S., Hale, E., Kitas, G. D., &amp; Ryan, S. (2012). Exploring the experiences and needs of young adults (16-25 years) with a chronic inflammatory musculoskeletal disease within an adult rheumatology service: A qualitative study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Rheumatology (United Kingdom)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51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iii54. </w:t>
            </w:r>
            <w:hyperlink r:id="rId13" w:history="1">
              <w:r w:rsidRPr="00F7223F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u w:val="none"/>
                </w:rPr>
                <w:t>https://doi.org/10.1093/rheumatology/kes110</w:t>
              </w:r>
            </w:hyperlink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</w:p>
        </w:tc>
      </w:tr>
      <w:tr w:rsidR="00F7223F" w:rsidRPr="00F7223F" w14:paraId="20883F3A" w14:textId="77777777" w:rsidTr="00924861">
        <w:tc>
          <w:tcPr>
            <w:tcW w:w="9350" w:type="dxa"/>
          </w:tcPr>
          <w:p w14:paraId="600E52B8" w14:textId="3554C892" w:rsidR="007A383C" w:rsidRPr="00F7223F" w:rsidRDefault="00694B95" w:rsidP="00694B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Reisinho, M. C., &amp; Gomes, B. (2016). OC37 - Adolescents with cystic fibrosis: their perspective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Nursing Children and Young People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28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(4), 80. </w:t>
            </w:r>
            <w:hyperlink r:id="rId14" w:history="1">
              <w:r w:rsidRPr="00F7223F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u w:val="none"/>
                </w:rPr>
                <w:t>https://doi.org/10.7748/ncyp.28.4.80.s68</w:t>
              </w:r>
            </w:hyperlink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</w:p>
        </w:tc>
      </w:tr>
      <w:tr w:rsidR="00F7223F" w:rsidRPr="00F7223F" w14:paraId="531A6918" w14:textId="77777777" w:rsidTr="00924861">
        <w:tc>
          <w:tcPr>
            <w:tcW w:w="9350" w:type="dxa"/>
          </w:tcPr>
          <w:p w14:paraId="7E886F15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Russell, M. T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inbold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J., &amp; Maltby, H. J. (1996). Transferring to adult health care: experiences of adolescents with cystic fibrosi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4), 262–268. </w:t>
            </w:r>
            <w:hyperlink r:id="rId15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S0882-5963(96)80107-2</w:t>
              </w:r>
            </w:hyperlink>
          </w:p>
        </w:tc>
      </w:tr>
      <w:tr w:rsidR="00F7223F" w:rsidRPr="00F7223F" w14:paraId="7AFDAFF1" w14:textId="77777777" w:rsidTr="00924861">
        <w:tc>
          <w:tcPr>
            <w:tcW w:w="9350" w:type="dxa"/>
          </w:tcPr>
          <w:p w14:paraId="373EB049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quiers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A. (2017). Transitioning to an Adult Healthcare System: Barriers and Opportunities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or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Youth with Spina Bifida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ediatric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43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6).</w:t>
            </w:r>
          </w:p>
        </w:tc>
      </w:tr>
      <w:tr w:rsidR="00F7223F" w:rsidRPr="00F7223F" w14:paraId="300A4C62" w14:textId="77777777" w:rsidTr="00924861">
        <w:tc>
          <w:tcPr>
            <w:tcW w:w="9350" w:type="dxa"/>
          </w:tcPr>
          <w:p w14:paraId="71539F11" w14:textId="77777777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Duplicate sample</w:t>
            </w:r>
          </w:p>
        </w:tc>
      </w:tr>
      <w:tr w:rsidR="00F7223F" w:rsidRPr="00F7223F" w14:paraId="0DE8D148" w14:textId="77777777" w:rsidTr="00924861">
        <w:tc>
          <w:tcPr>
            <w:tcW w:w="9350" w:type="dxa"/>
          </w:tcPr>
          <w:p w14:paraId="16211329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rroll, E. M. (2013)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he lived experiences of transition to adult healthcare in young adults with cerebral palsy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 City University of New York.</w:t>
            </w:r>
          </w:p>
        </w:tc>
      </w:tr>
      <w:tr w:rsidR="00F7223F" w:rsidRPr="00F7223F" w14:paraId="2D79CD55" w14:textId="77777777" w:rsidTr="00924861">
        <w:tc>
          <w:tcPr>
            <w:tcW w:w="9350" w:type="dxa"/>
          </w:tcPr>
          <w:p w14:paraId="37B17247" w14:textId="77777777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Duplicate paper</w:t>
            </w:r>
          </w:p>
        </w:tc>
      </w:tr>
      <w:tr w:rsidR="00F7223F" w:rsidRPr="00F7223F" w14:paraId="53E0D572" w14:textId="77777777" w:rsidTr="00924861">
        <w:tc>
          <w:tcPr>
            <w:tcW w:w="9350" w:type="dxa"/>
          </w:tcPr>
          <w:p w14:paraId="34C710EB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Ödling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M., Jonsson, M., Janson, C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lé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E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ergström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A., &amp; Kull, I. (2020). Lost in the transition from pediatric to adult healthcare? Experiences of young adults with severe asthma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he Journal of asthma: official journal of the Association for the Care of Asthma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57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0), 1119–1127. </w:t>
            </w:r>
            <w:hyperlink r:id="rId16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80/02770903.2019.1640726</w:t>
              </w:r>
            </w:hyperlink>
          </w:p>
        </w:tc>
      </w:tr>
      <w:tr w:rsidR="00F7223F" w:rsidRPr="00F7223F" w14:paraId="2BC54D71" w14:textId="77777777" w:rsidTr="00924861">
        <w:tc>
          <w:tcPr>
            <w:tcW w:w="9350" w:type="dxa"/>
          </w:tcPr>
          <w:p w14:paraId="73695A97" w14:textId="77777777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Focus is not the healthcare transition experience</w:t>
            </w:r>
          </w:p>
        </w:tc>
      </w:tr>
      <w:tr w:rsidR="00F7223F" w:rsidRPr="00F7223F" w14:paraId="56A4D0DA" w14:textId="77777777" w:rsidTr="00924861">
        <w:tc>
          <w:tcPr>
            <w:tcW w:w="9350" w:type="dxa"/>
          </w:tcPr>
          <w:p w14:paraId="4B38A1D2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nthony, S. J., Martin, K., Drabble, A., Seifert-Hansen,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pchand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A. I., &amp; Kaufman, M. (2009). Perceptions of transitional care needs and experiences in pediatric heart transplant 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recipient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American journal of transplantation: official journal of the American Society of Transplantation and the American Society of Transplant Surgeon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9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3), 614–619. </w:t>
            </w:r>
            <w:hyperlink r:id="rId17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11/j.1600-6143.2008.02515.x</w:t>
              </w:r>
            </w:hyperlink>
          </w:p>
        </w:tc>
      </w:tr>
      <w:tr w:rsidR="00F7223F" w:rsidRPr="00F7223F" w14:paraId="21190E45" w14:textId="77777777" w:rsidTr="00924861">
        <w:tc>
          <w:tcPr>
            <w:tcW w:w="9350" w:type="dxa"/>
          </w:tcPr>
          <w:p w14:paraId="0BED13B0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Bradley, R. (2020)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A qualitative exploration of adolescents with severe </w:t>
            </w:r>
            <w:proofErr w:type="spell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haemophilia</w:t>
            </w:r>
            <w:proofErr w:type="spell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and their caretakers regarding their future transition to adult service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(Doctoral dissertation, Royal College of Surgeons in Ireland).</w:t>
            </w:r>
          </w:p>
        </w:tc>
      </w:tr>
      <w:tr w:rsidR="00F7223F" w:rsidRPr="00F7223F" w14:paraId="514B0920" w14:textId="77777777" w:rsidTr="00924861">
        <w:tc>
          <w:tcPr>
            <w:tcW w:w="9350" w:type="dxa"/>
          </w:tcPr>
          <w:p w14:paraId="594543E8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mpbell, T., Beer, H., Wilkins, R., Sherlock, E., Merrett, A., &amp; Griffiths, J. (2010). "I look forward. I feel insecure but I am ok with it". The experience of young HIV+ people attending transition preparation events: a qualitative investigation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AIDS car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2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2), 263–269. </w:t>
            </w:r>
            <w:hyperlink r:id="rId18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80/09540120903111460</w:t>
              </w:r>
            </w:hyperlink>
          </w:p>
        </w:tc>
      </w:tr>
      <w:tr w:rsidR="00F7223F" w:rsidRPr="00F7223F" w14:paraId="01385606" w14:textId="77777777" w:rsidTr="00924861">
        <w:tc>
          <w:tcPr>
            <w:tcW w:w="9350" w:type="dxa"/>
          </w:tcPr>
          <w:p w14:paraId="46A9F567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asillas, J., Kahn, K. L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oos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andi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W., Bhatia, S., Hernandez, J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Zeltz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L. K., &amp; Padres Contra El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ánc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2010). Transitioning childhood cancer survivors to adult-centered healthcare: insights from parents, adolescent, and young adult survivor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sycho-oncology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9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9), 982–990. </w:t>
            </w:r>
            <w:hyperlink r:id="rId19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02/pon.1650</w:t>
              </w:r>
            </w:hyperlink>
          </w:p>
        </w:tc>
      </w:tr>
      <w:tr w:rsidR="00F7223F" w:rsidRPr="00F7223F" w14:paraId="2C468588" w14:textId="77777777" w:rsidTr="00924861">
        <w:tc>
          <w:tcPr>
            <w:tcW w:w="9350" w:type="dxa"/>
          </w:tcPr>
          <w:p w14:paraId="6948E358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ssells, A. (2013)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Exploring the Relationship between Mothers and Young People with Cystic Fibrosis during Transition to Adult Service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(Doctoral dissertation, School of Social Work and Social Policy, Trinity College Dublin).</w:t>
            </w:r>
          </w:p>
        </w:tc>
      </w:tr>
      <w:tr w:rsidR="00F7223F" w:rsidRPr="00F7223F" w14:paraId="70C55DB9" w14:textId="77777777" w:rsidTr="00924861">
        <w:tc>
          <w:tcPr>
            <w:tcW w:w="9350" w:type="dxa"/>
          </w:tcPr>
          <w:p w14:paraId="287D7A30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ronly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J., &amp; Savage, E. (2019). Developing agency in the transition to self-management of cystic fibrosis in young peopl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adolescenc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75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130–137. </w:t>
            </w:r>
            <w:hyperlink r:id="rId20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adolescence.2019.07.006</w:t>
              </w:r>
            </w:hyperlink>
          </w:p>
        </w:tc>
      </w:tr>
      <w:tr w:rsidR="00F7223F" w:rsidRPr="00F7223F" w14:paraId="2747AFF7" w14:textId="77777777" w:rsidTr="00924861">
        <w:tc>
          <w:tcPr>
            <w:tcW w:w="9350" w:type="dxa"/>
          </w:tcPr>
          <w:p w14:paraId="5EA97DB0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upuis, F., Duhamel, F., &amp; Gendron, S. (2011). Transitioning care of an adolescent with cystic fibrosis: development of systemic hypothesis between parents, adolescents, and health care professional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family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7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3), 291–311. </w:t>
            </w:r>
            <w:hyperlink r:id="rId21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77/1074840711414907</w:t>
              </w:r>
            </w:hyperlink>
          </w:p>
        </w:tc>
      </w:tr>
      <w:tr w:rsidR="00F7223F" w:rsidRPr="00F7223F" w14:paraId="362212E1" w14:textId="77777777" w:rsidTr="00924861">
        <w:tc>
          <w:tcPr>
            <w:tcW w:w="9350" w:type="dxa"/>
          </w:tcPr>
          <w:p w14:paraId="04366735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rsig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A. L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salikia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E., Coffey, J., &amp; Williams, J. K. (2016). Stressors in Teens with Type 1 Diabetes and Their Parents: Immediate and Long-Term Implications for Transition to Self-Management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4), 390–396. </w:t>
            </w:r>
            <w:hyperlink r:id="rId22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pedn.2015.12.012</w:t>
              </w:r>
            </w:hyperlink>
          </w:p>
        </w:tc>
      </w:tr>
      <w:tr w:rsidR="00F7223F" w:rsidRPr="00F7223F" w14:paraId="7742551A" w14:textId="77777777" w:rsidTr="00924861">
        <w:tc>
          <w:tcPr>
            <w:tcW w:w="9350" w:type="dxa"/>
          </w:tcPr>
          <w:p w14:paraId="543B052C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Fair, C. D., Goldstein, B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zney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R. (2015). Congruence of Transition Perspectives Between Adolescents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ith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Perinatally-Acquired HIV and Their Guardians: An Exploratory Qualitative Study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0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5), 684–690. </w:t>
            </w:r>
            <w:hyperlink r:id="rId23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pedn.2015.06.001</w:t>
              </w:r>
            </w:hyperlink>
          </w:p>
        </w:tc>
      </w:tr>
      <w:tr w:rsidR="00F7223F" w:rsidRPr="00F7223F" w14:paraId="3CB7F1D9" w14:textId="77777777" w:rsidTr="00924861">
        <w:tc>
          <w:tcPr>
            <w:tcW w:w="9350" w:type="dxa"/>
          </w:tcPr>
          <w:p w14:paraId="26704947" w14:textId="436CE35C" w:rsidR="009F6A6C" w:rsidRPr="00F7223F" w:rsidRDefault="00694B95" w:rsidP="00694B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Feingold, J. H., Kaye-Kauderer, H., Mendiolaza, M., Dubinsky, M. C., Keefer, L., &amp; Gorbenko, K. (2021). Empowered transitions: Understanding the experience of transitioning from pediatric to adult care among adolescents with inflammatory bowel disease and their parents using photovoice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Journal of Psychosomatic Research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143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110400. </w:t>
            </w:r>
            <w:hyperlink r:id="rId24" w:history="1">
              <w:r w:rsidRPr="00F7223F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u w:val="none"/>
                </w:rPr>
                <w:t>https://doi.org/https://doi.org/10.1016/j.jpsychores.2021.110400</w:t>
              </w:r>
            </w:hyperlink>
          </w:p>
        </w:tc>
      </w:tr>
      <w:tr w:rsidR="00F7223F" w:rsidRPr="00F7223F" w14:paraId="79BAB903" w14:textId="77777777" w:rsidTr="00924861">
        <w:tc>
          <w:tcPr>
            <w:tcW w:w="9350" w:type="dxa"/>
          </w:tcPr>
          <w:p w14:paraId="46C7CAC5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Gibson-Scipio, W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ourdi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D., &amp; Krouse, H. J. (2015). Asthma Self-Management Goals, Beliefs and Behaviors of Urban African American Adolescents Prior to Transitioning to Adult Health Car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0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6), e53–e61. </w:t>
            </w:r>
            <w:hyperlink r:id="rId25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pedn.2015.06.012</w:t>
              </w:r>
            </w:hyperlink>
          </w:p>
        </w:tc>
      </w:tr>
      <w:tr w:rsidR="00F7223F" w:rsidRPr="00F7223F" w14:paraId="6009DBED" w14:textId="77777777" w:rsidTr="00924861">
        <w:tc>
          <w:tcPr>
            <w:tcW w:w="9350" w:type="dxa"/>
          </w:tcPr>
          <w:p w14:paraId="0B5892F1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rtman, L. R., McPherson, A. C., Maxwell, J., &amp; Lindsay, S. (2018). Exploring the ICF-CY as a framework to inform transition programs from pediatric to adult healthcar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Developmental neurorehabilitation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5), 312–325. </w:t>
            </w:r>
            <w:hyperlink r:id="rId26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80/17518423.2017.1323969</w:t>
              </w:r>
            </w:hyperlink>
          </w:p>
        </w:tc>
      </w:tr>
      <w:tr w:rsidR="00F7223F" w:rsidRPr="00F7223F" w14:paraId="028B6488" w14:textId="77777777" w:rsidTr="00924861">
        <w:tc>
          <w:tcPr>
            <w:tcW w:w="9350" w:type="dxa"/>
          </w:tcPr>
          <w:p w14:paraId="3BB7502B" w14:textId="4D575494" w:rsidR="008F2229" w:rsidRPr="00F7223F" w:rsidRDefault="00694B95" w:rsidP="00694B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Hoel, A. T., Tofft, L., Bjørnland, K., Gjone, H., Teig, C. J., Øresland, T., Stenström, P., &amp; 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t xml:space="preserve">Andersen, M. H. (2021). Reaching adulthood with Hirschsprung’s disease: Patient experiences and recommendations for transitional care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Journal of Pediatric Surgery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56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(2), 257–262. </w:t>
            </w:r>
            <w:hyperlink r:id="rId27" w:history="1">
              <w:r w:rsidRPr="00F7223F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u w:val="none"/>
                </w:rPr>
                <w:t>https://doi.org/10.1016/j.jpedsurg.2020.05.015</w:t>
              </w:r>
            </w:hyperlink>
          </w:p>
        </w:tc>
      </w:tr>
      <w:tr w:rsidR="00F7223F" w:rsidRPr="00F7223F" w14:paraId="3CCBA70F" w14:textId="77777777" w:rsidTr="00924861">
        <w:tc>
          <w:tcPr>
            <w:tcW w:w="9350" w:type="dxa"/>
          </w:tcPr>
          <w:p w14:paraId="7546EBA9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Jose, K., Le Roux, A., Jeffs, L., &amp; Jose, M. (2021). Evaluation of a young adult renal and transplant transition clinic in a regional setting: Supporting young adults and parents' transition to self-management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he Australian journal of rural health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9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83–91. </w:t>
            </w:r>
            <w:hyperlink r:id="rId28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11/ajr.12683</w:t>
              </w:r>
            </w:hyperlink>
          </w:p>
        </w:tc>
      </w:tr>
      <w:tr w:rsidR="00F7223F" w:rsidRPr="00F7223F" w14:paraId="5B6CE8B6" w14:textId="77777777" w:rsidTr="00924861">
        <w:tc>
          <w:tcPr>
            <w:tcW w:w="9350" w:type="dxa"/>
          </w:tcPr>
          <w:p w14:paraId="6BD4BD3E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Kerr, H., Price, J., Nicholl, H., &amp; O'Halloran, P. (2018). Facilitating transition from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ildren's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o adult services for young adults with life-limiting conditions (TASYL):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ogramm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heory developed from a mixed methods realist evaluation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International journal of nursing studie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86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125–138. </w:t>
            </w:r>
            <w:hyperlink r:id="rId29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ijnurstu.2018.06.015</w:t>
              </w:r>
            </w:hyperlink>
          </w:p>
        </w:tc>
      </w:tr>
      <w:tr w:rsidR="00F7223F" w:rsidRPr="00F7223F" w14:paraId="35A76DFD" w14:textId="77777777" w:rsidTr="00924861">
        <w:tc>
          <w:tcPr>
            <w:tcW w:w="9350" w:type="dxa"/>
          </w:tcPr>
          <w:p w14:paraId="7C286B40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agercrantz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B., Persson, A., Jonsson, M., &amp; Kull, I. (2018). Factors of importance for transition: Experiences of living with allergy from adolescent and a parenting perspective. 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ALLERGY,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73, 684-684.</w:t>
            </w:r>
          </w:p>
        </w:tc>
      </w:tr>
      <w:tr w:rsidR="00F7223F" w:rsidRPr="00F7223F" w14:paraId="1041340D" w14:textId="77777777" w:rsidTr="00924861">
        <w:tc>
          <w:tcPr>
            <w:tcW w:w="9350" w:type="dxa"/>
          </w:tcPr>
          <w:p w14:paraId="73334093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eung, J., Tang, T. S., Lim, C. E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affel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L. M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med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S. (2021). The four I's of adolescent transition in type 1 diabetes care: A qualitative study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Diabetic </w:t>
            </w:r>
            <w:proofErr w:type="gram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medicine :</w:t>
            </w:r>
            <w:proofErr w:type="gram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a journal of the British Diabetic Association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8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7), e14443. </w:t>
            </w:r>
            <w:hyperlink r:id="rId30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11/dme.14443</w:t>
              </w:r>
            </w:hyperlink>
          </w:p>
        </w:tc>
      </w:tr>
      <w:tr w:rsidR="00F36F30" w:rsidRPr="00F7223F" w14:paraId="3A7C8DF8" w14:textId="77777777" w:rsidTr="00924861">
        <w:tc>
          <w:tcPr>
            <w:tcW w:w="9350" w:type="dxa"/>
          </w:tcPr>
          <w:p w14:paraId="5CBF85CA" w14:textId="575F3909" w:rsidR="00F36F30" w:rsidRPr="00F36F30" w:rsidRDefault="00F36F30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36F30">
              <w:rPr>
                <w:rFonts w:ascii="Times New Roman" w:hAnsi="Times New Roman" w:cs="Times New Roman"/>
                <w:noProof/>
              </w:rPr>
              <w:t xml:space="preserve">Nah, S. A., Ong, C. C. P., Lie, D., Marimuttu, V. J., Hong, J., Te-Lu, Y., Low, Y., &amp; Jacobsen, A. S. (2018). Understanding Experiences of Youth Growing Up with Anorectal Malformation or Hirschsprung’s Disease to Inform Transition Care: A Qualitative In-Depth Interview Study. </w:t>
            </w:r>
            <w:r w:rsidRPr="00F36F30">
              <w:rPr>
                <w:rFonts w:ascii="Times New Roman" w:hAnsi="Times New Roman" w:cs="Times New Roman"/>
                <w:i/>
                <w:iCs/>
                <w:noProof/>
              </w:rPr>
              <w:t>European Journal of Pediatric Surgery</w:t>
            </w:r>
            <w:r w:rsidRPr="00F36F30">
              <w:rPr>
                <w:rFonts w:ascii="Times New Roman" w:hAnsi="Times New Roman" w:cs="Times New Roman"/>
                <w:noProof/>
              </w:rPr>
              <w:t xml:space="preserve">, </w:t>
            </w:r>
            <w:r w:rsidRPr="00F36F30">
              <w:rPr>
                <w:rFonts w:ascii="Times New Roman" w:hAnsi="Times New Roman" w:cs="Times New Roman"/>
                <w:i/>
                <w:iCs/>
                <w:noProof/>
              </w:rPr>
              <w:t>28</w:t>
            </w:r>
            <w:r w:rsidRPr="00F36F30">
              <w:rPr>
                <w:rFonts w:ascii="Times New Roman" w:hAnsi="Times New Roman" w:cs="Times New Roman"/>
                <w:noProof/>
              </w:rPr>
              <w:t>(1), 67–74. https://doi.org/10.1055/s-0037-1605351</w:t>
            </w:r>
          </w:p>
        </w:tc>
      </w:tr>
      <w:tr w:rsidR="00F7223F" w:rsidRPr="00F7223F" w14:paraId="50D3FEDA" w14:textId="77777777" w:rsidTr="00924861">
        <w:tc>
          <w:tcPr>
            <w:tcW w:w="9350" w:type="dxa"/>
          </w:tcPr>
          <w:p w14:paraId="307698E3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orman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G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ntz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oise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K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Uldall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P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rødsgaard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A. (2020). Navigating being a young adult with cerebral palsy: a qualitative study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International journal of adolescent medicine and health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/j/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jamh.ahead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of-print/ijamh-2020-0039/ijamh-2020-0039.xml. Advance online publication. </w:t>
            </w:r>
            <w:hyperlink r:id="rId31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515/ijamh-2020-0039</w:t>
              </w:r>
            </w:hyperlink>
          </w:p>
        </w:tc>
      </w:tr>
      <w:tr w:rsidR="00F7223F" w:rsidRPr="00F7223F" w14:paraId="36EC2E57" w14:textId="77777777" w:rsidTr="00924861">
        <w:tc>
          <w:tcPr>
            <w:tcW w:w="9350" w:type="dxa"/>
          </w:tcPr>
          <w:p w14:paraId="6FE4C87C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rdi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Y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arayurt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Ö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Ünek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T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tarcOğLu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İ. (2015). FRUSTRATIONS OF LIFE WITHIN US: A QUALITATIVE STUDY AFTER LIVER TRANSPLANTATION: P90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ransplant International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8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</w:p>
        </w:tc>
      </w:tr>
      <w:tr w:rsidR="00F7223F" w:rsidRPr="00F7223F" w14:paraId="6536451B" w14:textId="77777777" w:rsidTr="00924861">
        <w:tc>
          <w:tcPr>
            <w:tcW w:w="9350" w:type="dxa"/>
          </w:tcPr>
          <w:p w14:paraId="6AA8B50B" w14:textId="5FAE5D96" w:rsidR="007A383C" w:rsidRPr="00F7223F" w:rsidRDefault="00694B95" w:rsidP="00694B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Perry, E. E., Zheng, K., Ferris, M. E., Torres, L., Bickford, K., &amp; Segal, J. H. (2011). Adolescents with chronic kidney disease and their need for online peer mentoring: A qualitative investigation of social support and healthcare transition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Renal Failure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33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(7), 663–668. </w:t>
            </w:r>
            <w:hyperlink r:id="rId32" w:history="1">
              <w:r w:rsidRPr="00F7223F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u w:val="none"/>
                </w:rPr>
                <w:t>https://doi.org/10.3109/0886022X.2011.589949</w:t>
              </w:r>
            </w:hyperlink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</w:p>
        </w:tc>
      </w:tr>
      <w:tr w:rsidR="00F7223F" w:rsidRPr="00F7223F" w14:paraId="188C93E2" w14:textId="77777777" w:rsidTr="00924861">
        <w:tc>
          <w:tcPr>
            <w:tcW w:w="9350" w:type="dxa"/>
          </w:tcPr>
          <w:p w14:paraId="1DBA8BA9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rice, C. S., Corbett, S., Lewis-Barned, N., Morgan, J., Oliver, L. E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ovey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Pearce, G. (2011). Implementing a transition pathway in diabetes: a qualitative study of the experiences and suggestions of young people with diabete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Child: care, </w:t>
            </w:r>
            <w:proofErr w:type="gram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health</w:t>
            </w:r>
            <w:proofErr w:type="gram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and development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7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6), 852–860. </w:t>
            </w:r>
            <w:hyperlink r:id="rId33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11/j.1365-2214.2011.01241.x</w:t>
              </w:r>
            </w:hyperlink>
          </w:p>
        </w:tc>
      </w:tr>
      <w:tr w:rsidR="00F7223F" w:rsidRPr="00F7223F" w14:paraId="24CFA585" w14:textId="77777777" w:rsidTr="00924861">
        <w:tc>
          <w:tcPr>
            <w:tcW w:w="9350" w:type="dxa"/>
          </w:tcPr>
          <w:p w14:paraId="6412157F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sihogios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A. M., Schwartz, L. A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eatrick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J. A., Ver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oev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E. S., Anderson, L. M., Wartman, E. C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zalda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D. (2019). Preferences for cancer survivorship care among adolescents and young adults who experienced healthcare transitions and their parent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Journal of cancer </w:t>
            </w:r>
            <w:proofErr w:type="gram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survivorship :</w:t>
            </w:r>
            <w:proofErr w:type="gram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research and practic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3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4), 620–631. </w:t>
            </w:r>
            <w:hyperlink r:id="rId34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07/s11764-019-00781-x</w:t>
              </w:r>
            </w:hyperlink>
          </w:p>
        </w:tc>
      </w:tr>
      <w:tr w:rsidR="00F7223F" w:rsidRPr="00F7223F" w14:paraId="1FC7A4C3" w14:textId="77777777" w:rsidTr="00924861">
        <w:tc>
          <w:tcPr>
            <w:tcW w:w="9350" w:type="dxa"/>
          </w:tcPr>
          <w:p w14:paraId="4D0DA6DF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adak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K. T., Gemeda, M. T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rafelma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eglia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J. P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rey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D. R., Harwood, E., &amp; Mikal, J. (2020). Identifying metrics of success for transitional care practices in childhood cancer survivorship: a qualitative interview study of survivor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BMC cancer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0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898. </w:t>
            </w:r>
            <w:hyperlink r:id="rId35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86/s12885-020-07360-9</w:t>
              </w:r>
            </w:hyperlink>
          </w:p>
        </w:tc>
      </w:tr>
      <w:tr w:rsidR="00F7223F" w:rsidRPr="00F7223F" w14:paraId="6754A7E8" w14:textId="77777777" w:rsidTr="00924861">
        <w:tc>
          <w:tcPr>
            <w:tcW w:w="9350" w:type="dxa"/>
          </w:tcPr>
          <w:p w14:paraId="490887F5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Sarigol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rdi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Y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arayurt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Ö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Ünek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T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tarcıoğlu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İ. (2017). Pediatric liver transplant patients' transition to adulthood: Patient and parent experience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Nursing &amp; health science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9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3), 393–399. </w:t>
            </w:r>
            <w:hyperlink r:id="rId36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11/nhs.12358</w:t>
              </w:r>
            </w:hyperlink>
          </w:p>
        </w:tc>
      </w:tr>
      <w:tr w:rsidR="00F7223F" w:rsidRPr="00F7223F" w14:paraId="46C1F9DD" w14:textId="77777777" w:rsidTr="00924861">
        <w:tc>
          <w:tcPr>
            <w:tcW w:w="9350" w:type="dxa"/>
          </w:tcPr>
          <w:p w14:paraId="35BA4A52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harma, N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ille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E., Garcia, A., &amp; Sharma, T. S. (2014). Attitudes toward transitioning in youth with perinatally acquired HIV and their family caregiver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he Journal of the Association of Nurses in AIDS Care: JANAC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5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2), 168–175. </w:t>
            </w:r>
            <w:hyperlink r:id="rId37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jana.2013.01.007</w:t>
              </w:r>
            </w:hyperlink>
          </w:p>
        </w:tc>
      </w:tr>
      <w:tr w:rsidR="00F7223F" w:rsidRPr="00F7223F" w14:paraId="5942E473" w14:textId="77777777" w:rsidTr="00924861">
        <w:tc>
          <w:tcPr>
            <w:tcW w:w="9350" w:type="dxa"/>
          </w:tcPr>
          <w:p w14:paraId="1A9B7778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Vijayan, T., Benin, A. L., Wagner, K., Romano, S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dima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W. A. (2009). We never thought this would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ppen: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ransitioning care of adolescents with perinatally acquired HIV infection from pediatrics to internal medicin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AIDS car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0), 1222–1229. </w:t>
            </w:r>
            <w:hyperlink r:id="rId38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80/09540120902730054</w:t>
              </w:r>
            </w:hyperlink>
          </w:p>
        </w:tc>
      </w:tr>
      <w:tr w:rsidR="00F7223F" w:rsidRPr="00F7223F" w14:paraId="00FA9936" w14:textId="77777777" w:rsidTr="00924861">
        <w:tc>
          <w:tcPr>
            <w:tcW w:w="9350" w:type="dxa"/>
          </w:tcPr>
          <w:p w14:paraId="7642EFE8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Yamaguchi, M., &amp; Suzuki, M. (2015). Becoming a back-up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r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: parenting sons with Duchenne muscular dystrophy transitioning into adulthood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Neuromuscular </w:t>
            </w:r>
            <w:proofErr w:type="gram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disorders :</w:t>
            </w:r>
            <w:proofErr w:type="gram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NMD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5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85–93. </w:t>
            </w:r>
            <w:hyperlink r:id="rId39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nmd.2014.09.001</w:t>
              </w:r>
            </w:hyperlink>
          </w:p>
        </w:tc>
      </w:tr>
      <w:tr w:rsidR="00F7223F" w:rsidRPr="00F7223F" w14:paraId="76494C75" w14:textId="77777777" w:rsidTr="00924861">
        <w:tc>
          <w:tcPr>
            <w:tcW w:w="9350" w:type="dxa"/>
          </w:tcPr>
          <w:p w14:paraId="28D45EE5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Young, C. C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w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L., &amp; Monge, M. (2019). Transition to Self-Management Among Adolescents with Polycystic Ovary Syndrome: Parent and Adolescent Perspective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47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85–91. </w:t>
            </w:r>
            <w:hyperlink r:id="rId40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pedn.2019.04.024</w:t>
              </w:r>
            </w:hyperlink>
          </w:p>
        </w:tc>
      </w:tr>
      <w:tr w:rsidR="00F7223F" w:rsidRPr="00F7223F" w14:paraId="2E221516" w14:textId="77777777" w:rsidTr="00924861">
        <w:tc>
          <w:tcPr>
            <w:tcW w:w="9350" w:type="dxa"/>
          </w:tcPr>
          <w:p w14:paraId="750724F7" w14:textId="2FFC355C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Study does not include AYAs with chronic physical illness</w:t>
            </w:r>
            <w:r w:rsidR="00183B92"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 </w:t>
            </w:r>
          </w:p>
        </w:tc>
      </w:tr>
      <w:tr w:rsidR="00F7223F" w:rsidRPr="00F7223F" w14:paraId="6224F28D" w14:textId="77777777" w:rsidTr="00924861">
        <w:tc>
          <w:tcPr>
            <w:tcW w:w="9350" w:type="dxa"/>
          </w:tcPr>
          <w:p w14:paraId="6C8FC27C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sp, A., Bratt, E. L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ramhage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A. C. (2015). Transfer to Adult Care--Experiences of Young Adults with Congenital Heart Diseas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0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5), e3–e10. </w:t>
            </w:r>
            <w:hyperlink r:id="rId41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pedn.2015.05.025</w:t>
              </w:r>
            </w:hyperlink>
          </w:p>
        </w:tc>
      </w:tr>
      <w:tr w:rsidR="00F7223F" w:rsidRPr="00F7223F" w14:paraId="669759FF" w14:textId="77777777" w:rsidTr="00924861">
        <w:tc>
          <w:tcPr>
            <w:tcW w:w="9350" w:type="dxa"/>
          </w:tcPr>
          <w:p w14:paraId="3E79ED74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Berry, J. G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usminsky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M., Foley, S. M., Hobbs, N., Queally, J. T., Bauer, S. B., ... &amp; Weitzman, E. R. (2013). Strategic directions for transition to adulthood for patients with spina bifida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Neurology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4), 211-220.</w:t>
            </w:r>
          </w:p>
        </w:tc>
      </w:tr>
      <w:tr w:rsidR="00F7223F" w:rsidRPr="00F7223F" w14:paraId="47164B9F" w14:textId="77777777" w:rsidTr="00924861">
        <w:tc>
          <w:tcPr>
            <w:tcW w:w="9350" w:type="dxa"/>
          </w:tcPr>
          <w:p w14:paraId="57648A31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ook, K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ide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H., Jack, S., Thabane, L., &amp; Browne, G. (2013). Up against the System: A Case Study of Young Adult Perspectives Transitioning from Pediatric Palliative Car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Nursing research and practic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013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286751. </w:t>
            </w:r>
            <w:hyperlink r:id="rId42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55/2013/286751</w:t>
              </w:r>
            </w:hyperlink>
          </w:p>
        </w:tc>
      </w:tr>
      <w:tr w:rsidR="00F7223F" w:rsidRPr="00F7223F" w14:paraId="6A2EEEFF" w14:textId="77777777" w:rsidTr="00924861">
        <w:tc>
          <w:tcPr>
            <w:tcW w:w="9350" w:type="dxa"/>
          </w:tcPr>
          <w:p w14:paraId="5ECFEFCA" w14:textId="587E45BE" w:rsidR="0021035E" w:rsidRPr="00F7223F" w:rsidRDefault="00694B95" w:rsidP="00694B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Dale, C. M., King, J., Amin, R., Katz, S., McKim, D., Road, J., &amp; Rose, L. (2017). Health transition experiences of Canadian ventilator-assisted adolescents and their family caregivers: A qualitative interview study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Paediatrics and Child Health (Canada)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22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(5), 277–281. </w:t>
            </w:r>
            <w:hyperlink r:id="rId43" w:history="1">
              <w:r w:rsidRPr="00F7223F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u w:val="none"/>
                </w:rPr>
                <w:t>https://doi.org/10.1093/pch/pxx079</w:t>
              </w:r>
            </w:hyperlink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</w:p>
        </w:tc>
      </w:tr>
      <w:tr w:rsidR="00F7223F" w:rsidRPr="00F7223F" w14:paraId="17B59D81" w14:textId="77777777" w:rsidTr="00924861">
        <w:tc>
          <w:tcPr>
            <w:tcW w:w="9350" w:type="dxa"/>
          </w:tcPr>
          <w:p w14:paraId="77A53380" w14:textId="1A608404" w:rsidR="008F2229" w:rsidRPr="00F7223F" w:rsidRDefault="001B0331" w:rsidP="001B03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Dale, C. M., Carbone, S., Amin, R., Amaria, K., Varadi, R., Goldstein, R. S., &amp; Rose, L. (2020). A transition program to adult health services for teenagers receiving long-term home mechanical ventilation: A longitudinal qualitative study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Pediatric Pulmonology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55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(3), 771–779. </w:t>
            </w:r>
            <w:hyperlink r:id="rId44" w:history="1">
              <w:r w:rsidRPr="00F7223F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u w:val="none"/>
                </w:rPr>
                <w:t>https://doi.org/10.1002/ppul.24657</w:t>
              </w:r>
            </w:hyperlink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</w:p>
        </w:tc>
      </w:tr>
      <w:tr w:rsidR="00F7223F" w:rsidRPr="00F7223F" w14:paraId="260A0A57" w14:textId="77777777" w:rsidTr="00924861">
        <w:tc>
          <w:tcPr>
            <w:tcW w:w="9350" w:type="dxa"/>
          </w:tcPr>
          <w:p w14:paraId="3D5FFA17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Davies, H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nnick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J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ajnem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A. (2011). Transition from pediatric to adult health care for young adults with neurological disorders: parental perspective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Canadian journal of neuroscience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3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2), 32–39.</w:t>
            </w:r>
          </w:p>
        </w:tc>
      </w:tr>
      <w:tr w:rsidR="00F7223F" w:rsidRPr="00F7223F" w14:paraId="067B8F1C" w14:textId="77777777" w:rsidTr="00924861">
        <w:tc>
          <w:tcPr>
            <w:tcW w:w="9350" w:type="dxa"/>
          </w:tcPr>
          <w:p w14:paraId="6A3B781B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de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osso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oossens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P., De Backer, J., De Wolf, D., &amp; Van Hecke, A. (2021). Needs and experiences of adolescents with congenital heart disease and parents in the transitional process: A qualitative study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6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90–95. Advance online publication. </w:t>
            </w:r>
            <w:hyperlink r:id="rId45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pedn.2021.03.016</w:t>
              </w:r>
            </w:hyperlink>
          </w:p>
        </w:tc>
      </w:tr>
      <w:tr w:rsidR="00F7223F" w:rsidRPr="00F7223F" w14:paraId="737E22BB" w14:textId="77777777" w:rsidTr="00924861">
        <w:tc>
          <w:tcPr>
            <w:tcW w:w="9350" w:type="dxa"/>
          </w:tcPr>
          <w:p w14:paraId="4D2DDCD8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Fazio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R. L., Harris,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Vessey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J. A., Glader, L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hansk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S. (2014). Opportunities lost and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ound: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experiences of patients with cerebral palsy and their parents transitioning from 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pediatric to adult healthcar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pediatric rehabilitation medicin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7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17–31. </w:t>
            </w:r>
            <w:hyperlink r:id="rId46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3233/PRM-140276</w:t>
              </w:r>
            </w:hyperlink>
          </w:p>
        </w:tc>
      </w:tr>
      <w:tr w:rsidR="00F7223F" w:rsidRPr="00F7223F" w14:paraId="3AD7B246" w14:textId="77777777" w:rsidTr="00924861">
        <w:tc>
          <w:tcPr>
            <w:tcW w:w="9350" w:type="dxa"/>
          </w:tcPr>
          <w:p w14:paraId="49075F16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 xml:space="preserve">Frederick, N. N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ob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S. L., Berwick, L., Tower, M., &amp; Kenney, L. B. (2017). Preparing childhood cancer survivors for transition to adult care: The young adult perspectiv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ediatric blood &amp; cancer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64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0), 10.1002/pbc.26544. </w:t>
            </w:r>
            <w:hyperlink r:id="rId47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.org/10.1002/pbc.26544</w:t>
              </w:r>
            </w:hyperlink>
          </w:p>
        </w:tc>
      </w:tr>
      <w:tr w:rsidR="00F7223F" w:rsidRPr="00F7223F" w14:paraId="27607B56" w14:textId="77777777" w:rsidTr="00924861">
        <w:tc>
          <w:tcPr>
            <w:tcW w:w="9350" w:type="dxa"/>
          </w:tcPr>
          <w:p w14:paraId="7FDEF4C1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berman, C., Golden, S., Ashford, D., &amp; Miller-Fitzwater, A. Transitioning to Adult Care for Children and Youth with Special Healthcare Needs: Patient and Caregiver Perspective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Editorial Board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6.</w:t>
            </w:r>
          </w:p>
        </w:tc>
      </w:tr>
      <w:tr w:rsidR="00F7223F" w:rsidRPr="00F7223F" w14:paraId="2F9FB7F5" w14:textId="77777777" w:rsidTr="00924861">
        <w:tc>
          <w:tcPr>
            <w:tcW w:w="9350" w:type="dxa"/>
          </w:tcPr>
          <w:p w14:paraId="3B686962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irk, S., &amp; Fraser, C. (2014). Hospice support and the transition to adult services and adulthood for young people with life-limiting conditions and their families: a qualitative study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alliative medicin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8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4), 342–352. </w:t>
            </w:r>
            <w:hyperlink r:id="rId48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.org/10.1177/0269216313507626</w:t>
              </w:r>
            </w:hyperlink>
          </w:p>
        </w:tc>
      </w:tr>
      <w:tr w:rsidR="00F7223F" w:rsidRPr="00F7223F" w14:paraId="2E3B78B6" w14:textId="77777777" w:rsidTr="00924861">
        <w:tc>
          <w:tcPr>
            <w:tcW w:w="9350" w:type="dxa"/>
          </w:tcPr>
          <w:p w14:paraId="1D61064D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indsay, S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elli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M., Cruickshank, H., McPherson, A., &amp; Maxwell, J. (2016). Youth and parents' experiences of a new inter-agency transition model for spina bifida compared to youth who did not take part in the model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Disability and health journal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9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4), 705–712. </w:t>
            </w:r>
            <w:hyperlink r:id="rId49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dhjo.2016.05.009</w:t>
              </w:r>
            </w:hyperlink>
          </w:p>
        </w:tc>
      </w:tr>
      <w:tr w:rsidR="00F7223F" w:rsidRPr="00F7223F" w14:paraId="294C07D1" w14:textId="77777777" w:rsidTr="00924861">
        <w:tc>
          <w:tcPr>
            <w:tcW w:w="9350" w:type="dxa"/>
          </w:tcPr>
          <w:p w14:paraId="3A92B58F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indsay, S., Proulx, M., Maxwell, J., Hamdani, Y., Bayley, M., Macarthur, C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antonio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A. (2016). Gender and Transition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rom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Pediatric to Adult Health Care Among Youth With Acquired Brain Injury: Experiences in a Transition Model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Archives of physical medicine and rehabilitation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97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2 Suppl), S33–S39. </w:t>
            </w:r>
            <w:hyperlink r:id="rId50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.org/10.1016/j.apmr.2014.04.032</w:t>
              </w:r>
            </w:hyperlink>
          </w:p>
        </w:tc>
      </w:tr>
      <w:tr w:rsidR="00F7223F" w:rsidRPr="00F7223F" w14:paraId="4C2734E5" w14:textId="77777777" w:rsidTr="00924861">
        <w:tc>
          <w:tcPr>
            <w:tcW w:w="9350" w:type="dxa"/>
          </w:tcPr>
          <w:p w14:paraId="64D4A0BC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ndsay S. (2018). Spaces of well-being among young adults with physical disabilities transitioning from pediatric to adult healthcar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Disability and health journal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149–154. </w:t>
            </w:r>
            <w:hyperlink r:id="rId51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dhjo.2017.03.018</w:t>
              </w:r>
            </w:hyperlink>
          </w:p>
        </w:tc>
      </w:tr>
      <w:tr w:rsidR="0021035E" w:rsidRPr="00F7223F" w14:paraId="1054864B" w14:textId="77777777" w:rsidTr="00924861">
        <w:tc>
          <w:tcPr>
            <w:tcW w:w="9350" w:type="dxa"/>
          </w:tcPr>
          <w:p w14:paraId="47728B3D" w14:textId="6FF36C36" w:rsidR="0021035E" w:rsidRPr="00F7223F" w:rsidRDefault="00D810B7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Style w:val="autho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acNeill, L.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Style w:val="autho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oucet, S.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&amp; </w:t>
            </w:r>
            <w:r w:rsidRPr="00F7223F">
              <w:rPr>
                <w:rStyle w:val="autho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uke, A.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(</w:t>
            </w:r>
            <w:r w:rsidRPr="00F7223F">
              <w:rPr>
                <w:rStyle w:val="pubyea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022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. </w:t>
            </w:r>
            <w:r w:rsidRPr="00F7223F">
              <w:rPr>
                <w:rStyle w:val="articletitl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regiver experiences with transitions from pediatric to adult healthcare for children with complex care need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Child: Care, Health and Development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proofErr w:type="gramStart"/>
            <w:r w:rsidRPr="00F7223F">
              <w:rPr>
                <w:rStyle w:val="vol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8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 </w:t>
            </w:r>
            <w:r w:rsidRPr="00F7223F">
              <w:rPr>
                <w:rStyle w:val="citedissu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, </w:t>
            </w:r>
            <w:r w:rsidRPr="00F7223F">
              <w:rPr>
                <w:rStyle w:val="pagefirst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00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– </w:t>
            </w:r>
            <w:r w:rsidRPr="00F7223F">
              <w:rPr>
                <w:rStyle w:val="pagelast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08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 </w:t>
            </w:r>
            <w:hyperlink r:id="rId52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.org/10.1111/cch.12989</w:t>
              </w:r>
            </w:hyperlink>
          </w:p>
        </w:tc>
      </w:tr>
      <w:tr w:rsidR="00F7223F" w:rsidRPr="00F7223F" w14:paraId="0705D1D2" w14:textId="77777777" w:rsidTr="00924861">
        <w:tc>
          <w:tcPr>
            <w:tcW w:w="9350" w:type="dxa"/>
          </w:tcPr>
          <w:p w14:paraId="172524EA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Nandakumar, B. S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ardell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J. E., Wakefield, C. E., Signorelli, C., McLoone, J. K., Skeen, J., Maguire, A. M., Cohn, R. J., &amp; ANZCHOG Survivorship Study Group (2018). Attitudes and experiences of childhood cancer survivors transitioning from pediatric care to adult car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Supportive care in </w:t>
            </w:r>
            <w:proofErr w:type="gram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cancer :</w:t>
            </w:r>
            <w:proofErr w:type="gram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official journal of the Multinational Association of Supportive Care in Cancer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6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8), 2743–2750. </w:t>
            </w:r>
            <w:hyperlink r:id="rId53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07/s00520-018-4077-5</w:t>
              </w:r>
            </w:hyperlink>
          </w:p>
        </w:tc>
      </w:tr>
      <w:tr w:rsidR="00F7223F" w:rsidRPr="00F7223F" w14:paraId="444841F7" w14:textId="77777777" w:rsidTr="00924861">
        <w:tc>
          <w:tcPr>
            <w:tcW w:w="9350" w:type="dxa"/>
          </w:tcPr>
          <w:p w14:paraId="054F0A3C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lds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J., Fitzpatrick, E.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égui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C., Moran, L., Whittingham, J., &amp; Schramm, D. (2014). Perspectives of young people and their parents in the transition of cochlear implant services: implications for improved service delivery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Cochlear implants international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5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2–12. </w:t>
            </w:r>
            <w:hyperlink r:id="rId54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79/1754762813Y.0000000038</w:t>
              </w:r>
            </w:hyperlink>
          </w:p>
        </w:tc>
      </w:tr>
      <w:tr w:rsidR="00F7223F" w:rsidRPr="00F7223F" w14:paraId="43C5FEE2" w14:textId="77777777" w:rsidTr="00924861">
        <w:tc>
          <w:tcPr>
            <w:tcW w:w="9350" w:type="dxa"/>
          </w:tcPr>
          <w:p w14:paraId="53141066" w14:textId="297F1962" w:rsidR="00183B92" w:rsidRPr="00F7223F" w:rsidRDefault="001B0331" w:rsidP="001B03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Oreper, J., Khalid, A., Sheffe, S., Mustafa, N., Vader, K., &amp; Bosma, R. (2022). Defining Success in Transitions from Pediatric to Adult Chronic Pain Care: A Descriptive Qualitative Study of Perspectives of Young Adults Living with Chronic Pain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Pain Medicine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23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(7), 1217–1224. </w:t>
            </w:r>
            <w:hyperlink r:id="rId55" w:history="1">
              <w:r w:rsidRPr="00F7223F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u w:val="none"/>
                </w:rPr>
                <w:t>https://doi.org/10.1093/pm/pnac058</w:t>
              </w:r>
            </w:hyperlink>
          </w:p>
        </w:tc>
      </w:tr>
      <w:tr w:rsidR="00F7223F" w:rsidRPr="00F7223F" w14:paraId="55C91017" w14:textId="77777777" w:rsidTr="00924861">
        <w:tc>
          <w:tcPr>
            <w:tcW w:w="9350" w:type="dxa"/>
          </w:tcPr>
          <w:p w14:paraId="231773FA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atterson, D; Lanier, C. (1999). Adolescent Health Transitions: Focus Group Study of Teens and Young Adults with Special Health Care Needs. 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Family &amp; Community Health. 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2(2), 43-58. </w:t>
            </w:r>
          </w:p>
        </w:tc>
      </w:tr>
      <w:tr w:rsidR="00F7223F" w:rsidRPr="00F7223F" w14:paraId="197F1E9C" w14:textId="77777777" w:rsidTr="00924861">
        <w:tc>
          <w:tcPr>
            <w:tcW w:w="9350" w:type="dxa"/>
          </w:tcPr>
          <w:p w14:paraId="1D7B2D21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orto, A., Anderson, L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alinich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T., Deane, K. C., Vogel, L. C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Zebracki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K. (2020). Understanding transition for youth with spinal cord injury: Youth and caregiver perception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he journal of spinal cord medicin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43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4), 505–511. </w:t>
            </w:r>
            <w:hyperlink r:id="rId56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80/10790268.2019.1574437</w:t>
              </w:r>
            </w:hyperlink>
          </w:p>
        </w:tc>
      </w:tr>
      <w:tr w:rsidR="00D810B7" w:rsidRPr="00F7223F" w14:paraId="4320E2A5" w14:textId="77777777" w:rsidTr="00924861">
        <w:tc>
          <w:tcPr>
            <w:tcW w:w="9350" w:type="dxa"/>
          </w:tcPr>
          <w:p w14:paraId="3FFF605F" w14:textId="018F8204" w:rsidR="00D810B7" w:rsidRPr="00F7223F" w:rsidRDefault="00D810B7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7223F">
              <w:rPr>
                <w:rStyle w:val="autho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Sadak</w:t>
            </w:r>
            <w:proofErr w:type="spellEnd"/>
            <w:r w:rsidRPr="00F7223F">
              <w:rPr>
                <w:rStyle w:val="autho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KT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Style w:val="autho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emeda, M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proofErr w:type="spellStart"/>
            <w:r w:rsidRPr="00F7223F">
              <w:rPr>
                <w:rStyle w:val="autho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rafelman</w:t>
            </w:r>
            <w:proofErr w:type="spellEnd"/>
            <w:r w:rsidRPr="00F7223F">
              <w:rPr>
                <w:rStyle w:val="autho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MC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et al. </w:t>
            </w:r>
            <w:r w:rsidRPr="00F7223F">
              <w:rPr>
                <w:rStyle w:val="articletitl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dentifying metrics of success for transitional care practices in childhood cancer survivorship: A qualitative interview study of parent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Cancer Med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 </w:t>
            </w:r>
            <w:r w:rsidRPr="00F7223F">
              <w:rPr>
                <w:rStyle w:val="pubyea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02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; </w:t>
            </w:r>
            <w:r w:rsidRPr="00F7223F">
              <w:rPr>
                <w:rStyle w:val="vol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: </w:t>
            </w:r>
            <w:r w:rsidRPr="00F7223F">
              <w:rPr>
                <w:rStyle w:val="pagefirst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239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– </w:t>
            </w:r>
            <w:r w:rsidRPr="00F7223F">
              <w:rPr>
                <w:rStyle w:val="pagelast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248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 </w:t>
            </w:r>
            <w:hyperlink r:id="rId57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.org/10.1002/cam4.4164</w:t>
              </w:r>
            </w:hyperlink>
          </w:p>
        </w:tc>
      </w:tr>
      <w:tr w:rsidR="00F7223F" w:rsidRPr="00F7223F" w14:paraId="1630A668" w14:textId="77777777" w:rsidTr="00924861">
        <w:tc>
          <w:tcPr>
            <w:tcW w:w="9350" w:type="dxa"/>
          </w:tcPr>
          <w:p w14:paraId="3CC6156C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chultz R. J. (2013). Parental experiences transitioning their adolescent with epilepsy and cognitive impairments to adult health care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Journal of pediatric health </w:t>
            </w:r>
            <w:proofErr w:type="gram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care :</w:t>
            </w:r>
            <w:proofErr w:type="gram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official publication of National Association of Pediatric Nurse Associates &amp; Practitioner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7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5), 359–366.</w:t>
            </w:r>
          </w:p>
        </w:tc>
      </w:tr>
      <w:tr w:rsidR="00F7223F" w:rsidRPr="00F7223F" w14:paraId="574CD826" w14:textId="77777777" w:rsidTr="00924861">
        <w:tc>
          <w:tcPr>
            <w:tcW w:w="9350" w:type="dxa"/>
          </w:tcPr>
          <w:p w14:paraId="636C92E9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liwinski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S. K., Gooding, H., de Ferranti, S., Mackie, T. I., Shah, S., Saunders, T., &amp; Leslie, L. K. (2017). Transitioning from pediatric to adult health care with familial hypercholesterolemia: Listening to young adult and parent voice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Journal of clinical lipidology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147–159. </w:t>
            </w:r>
            <w:hyperlink r:id="rId58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jacl.2016.11.001</w:t>
              </w:r>
            </w:hyperlink>
          </w:p>
        </w:tc>
      </w:tr>
      <w:tr w:rsidR="00F7223F" w:rsidRPr="00F7223F" w14:paraId="21939422" w14:textId="77777777" w:rsidTr="00924861">
        <w:tc>
          <w:tcPr>
            <w:tcW w:w="9350" w:type="dxa"/>
          </w:tcPr>
          <w:p w14:paraId="3A0D0C09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vedberg, P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inberg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E. L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ärnestål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P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tigma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J., Castor, A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kä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K., &amp; Nygren, J. M. (2016). Support from healthcare services during transition to adulthood - Experiences of young adult survivors of pediatric cancer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European journal of oncology nursing: the official journal of European Oncology Nursing Society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105–112. </w:t>
            </w:r>
            <w:hyperlink r:id="rId59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ejon.2016.02.008</w:t>
              </w:r>
            </w:hyperlink>
          </w:p>
        </w:tc>
      </w:tr>
      <w:tr w:rsidR="00F7223F" w:rsidRPr="00F7223F" w14:paraId="51A94C88" w14:textId="77777777" w:rsidTr="00924861">
        <w:tc>
          <w:tcPr>
            <w:tcW w:w="9350" w:type="dxa"/>
          </w:tcPr>
          <w:p w14:paraId="35A68E2E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Wan, H., Carey, K. A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'Silva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A., Kasparian, N. A., &amp; Farrar, M. A. (2019). "Getting ready for the adult world": how adults with spinal muscular atrophy perceive and experience healthcare,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ransition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nd well-being. </w:t>
            </w:r>
            <w:proofErr w:type="spell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Orphanet</w:t>
            </w:r>
            <w:proofErr w:type="spell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journal of rare disease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4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74. </w:t>
            </w:r>
            <w:hyperlink r:id="rId60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86/s13023-019-1052-2</w:t>
              </w:r>
            </w:hyperlink>
          </w:p>
        </w:tc>
      </w:tr>
      <w:tr w:rsidR="00F7223F" w:rsidRPr="00F7223F" w14:paraId="35F8C648" w14:textId="77777777" w:rsidTr="00924861">
        <w:tc>
          <w:tcPr>
            <w:tcW w:w="9350" w:type="dxa"/>
          </w:tcPr>
          <w:p w14:paraId="66E9E4BB" w14:textId="77777777" w:rsidR="00D75B03" w:rsidRPr="00F7223F" w:rsidRDefault="00D75B03" w:rsidP="0092486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Young, N. L., Barden, W. S., Mills, W. A., Burke, T. A., Law, M., &amp; Boydell, K. (2009). Transition to adult-oriented health care: perspectives of youth and adults with complex physical disabilitie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hysical &amp; occupational therapy in pediatric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9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4), 345–361. </w:t>
            </w:r>
            <w:hyperlink r:id="rId61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3109/01942630903245994</w:t>
              </w:r>
            </w:hyperlink>
          </w:p>
        </w:tc>
      </w:tr>
      <w:tr w:rsidR="00F7223F" w:rsidRPr="00F7223F" w14:paraId="377D0C54" w14:textId="77777777" w:rsidTr="00924861">
        <w:tc>
          <w:tcPr>
            <w:tcW w:w="9350" w:type="dxa"/>
          </w:tcPr>
          <w:p w14:paraId="23DB84A9" w14:textId="77777777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Not in English</w:t>
            </w:r>
          </w:p>
        </w:tc>
      </w:tr>
      <w:tr w:rsidR="00F7223F" w:rsidRPr="00F7223F" w14:paraId="11A3897E" w14:textId="77777777" w:rsidTr="00924861">
        <w:tc>
          <w:tcPr>
            <w:tcW w:w="9350" w:type="dxa"/>
          </w:tcPr>
          <w:p w14:paraId="534ED08D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Becher, C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gamey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N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pichig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E. (2014). Transition - Wie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Jugendlich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t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ystischer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Fibrose und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hr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lter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den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Übertritt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von der Kinder- in die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rwachsenenmedizi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rlebe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[Transition - how adolescents with cystic fibrosis their parents experience the change from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ediatric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o adult care]. </w:t>
            </w:r>
            <w:proofErr w:type="spell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fleg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27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6), 359–368. </w:t>
            </w:r>
            <w:hyperlink r:id="rId62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24/1012-5302/a000389</w:t>
              </w:r>
            </w:hyperlink>
          </w:p>
        </w:tc>
      </w:tr>
      <w:tr w:rsidR="00F7223F" w:rsidRPr="00F7223F" w14:paraId="7FAA8348" w14:textId="77777777" w:rsidTr="00924861">
        <w:tc>
          <w:tcPr>
            <w:tcW w:w="9350" w:type="dxa"/>
          </w:tcPr>
          <w:p w14:paraId="54634713" w14:textId="7384B9C2" w:rsidR="008F2229" w:rsidRPr="00F7223F" w:rsidRDefault="001B0331" w:rsidP="001B03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Vion Genovese, V., Perceval, M., Gauchet, A., Buscarlet-Jardine, L., Pinsault, N., Allenet, B., &amp; Llerena, C. (2022). Comment améliorer la transition au sein des CRCM : analyse des besoins des patients et de leurs parents lors de l’arrivée en service adulte.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Revue Des Maladies Respiratoires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F7223F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39</w:t>
            </w:r>
            <w:r w:rsidRPr="00F7223F">
              <w:rPr>
                <w:rFonts w:ascii="Times New Roman" w:hAnsi="Times New Roman" w:cs="Times New Roman"/>
                <w:noProof/>
                <w:color w:val="000000" w:themeColor="text1"/>
              </w:rPr>
              <w:t>(2), 132–139. https://doi.org/https://doi.org/10.1016/j.rmr.2022.01.006</w:t>
            </w:r>
          </w:p>
        </w:tc>
      </w:tr>
      <w:tr w:rsidR="00F7223F" w:rsidRPr="00F7223F" w14:paraId="7210DCBB" w14:textId="77777777" w:rsidTr="00924861">
        <w:tc>
          <w:tcPr>
            <w:tcW w:w="9350" w:type="dxa"/>
          </w:tcPr>
          <w:p w14:paraId="49DE5933" w14:textId="77777777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Not qualitative data</w:t>
            </w:r>
          </w:p>
        </w:tc>
      </w:tr>
      <w:tr w:rsidR="00F7223F" w:rsidRPr="00F7223F" w14:paraId="329A9C16" w14:textId="77777777" w:rsidTr="00924861">
        <w:tc>
          <w:tcPr>
            <w:tcW w:w="9350" w:type="dxa"/>
          </w:tcPr>
          <w:p w14:paraId="0BF0DEA8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mmerlaa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J. W., van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s-Medendorp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H., de Boer-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ijhof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N. C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akke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B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ijlsma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J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ruize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A. A. (2017). The most important needs and preferences of patients for support from health care professionals: A reflective practice on (transitional) care for young adults with Juvenile Idiopathic Arthriti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atient education and counsel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00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0), 1961–1964. </w:t>
            </w:r>
            <w:hyperlink r:id="rId63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pec.2017.03.018</w:t>
              </w:r>
            </w:hyperlink>
          </w:p>
        </w:tc>
      </w:tr>
      <w:tr w:rsidR="00F7223F" w:rsidRPr="00F7223F" w14:paraId="1AAB4375" w14:textId="77777777" w:rsidTr="00924861">
        <w:tc>
          <w:tcPr>
            <w:tcW w:w="9350" w:type="dxa"/>
          </w:tcPr>
          <w:p w14:paraId="7062D5A6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dogan, K., Waldrop, J., Maslow, G., &amp; Chung, R. J. (2018). S.M.A.R.T. Transitions: A Program Evaluation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Journal of pediatric health </w:t>
            </w:r>
            <w:proofErr w:type="gram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care :</w:t>
            </w:r>
            <w:proofErr w:type="gram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official publication of National Association of Pediatric Nurse Associates &amp; Practitioners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32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4), e81–e90. </w:t>
            </w:r>
            <w:hyperlink r:id="rId64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pedhc.2018.02.008</w:t>
              </w:r>
            </w:hyperlink>
          </w:p>
        </w:tc>
      </w:tr>
      <w:tr w:rsidR="00F7223F" w:rsidRPr="00F7223F" w14:paraId="52CF96F9" w14:textId="77777777" w:rsidTr="00924861">
        <w:tc>
          <w:tcPr>
            <w:tcW w:w="9350" w:type="dxa"/>
          </w:tcPr>
          <w:p w14:paraId="3747A69D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 xml:space="preserve">Hopper, A., Dokken, D., &amp;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hmann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E. (2014). Transitioning from pediatric to adult health care: the experience of patients and families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ediatric nursing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40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5), 249–252.</w:t>
            </w:r>
          </w:p>
        </w:tc>
      </w:tr>
      <w:tr w:rsidR="00F7223F" w:rsidRPr="00F7223F" w14:paraId="1E6247A1" w14:textId="77777777" w:rsidTr="00924861">
        <w:tc>
          <w:tcPr>
            <w:tcW w:w="9350" w:type="dxa"/>
          </w:tcPr>
          <w:p w14:paraId="00DFA24E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Margolis, R., Wiener, L., Pao, M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alech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H. L., Holland, S. M., &amp; Driscoll, P. (2017). Transition From Pediatric to Adult Care by Young Adults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ith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Chronic Granulomatous Disease: The Patient's Viewpoint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The Journal of adolescent </w:t>
            </w:r>
            <w:proofErr w:type="gramStart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health :</w:t>
            </w:r>
            <w:proofErr w:type="gramEnd"/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official publication of the Society for Adolescent Medicine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61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6), 716–721. </w:t>
            </w:r>
            <w:hyperlink r:id="rId65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016/j.jadohealth.2017.06.017</w:t>
              </w:r>
            </w:hyperlink>
          </w:p>
        </w:tc>
      </w:tr>
      <w:tr w:rsidR="00F7223F" w:rsidRPr="00F7223F" w14:paraId="54D1E05D" w14:textId="77777777" w:rsidTr="00924861">
        <w:tc>
          <w:tcPr>
            <w:tcW w:w="9350" w:type="dxa"/>
          </w:tcPr>
          <w:p w14:paraId="3B62B54B" w14:textId="77777777" w:rsidR="00D75B03" w:rsidRPr="00F7223F" w:rsidRDefault="00D75B03" w:rsidP="00924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F7223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Not transition to outpatient care</w:t>
            </w:r>
          </w:p>
        </w:tc>
      </w:tr>
      <w:tr w:rsidR="00F7223F" w:rsidRPr="00F7223F" w14:paraId="1AECB922" w14:textId="77777777" w:rsidTr="00924861">
        <w:trPr>
          <w:trHeight w:val="215"/>
        </w:trPr>
        <w:tc>
          <w:tcPr>
            <w:tcW w:w="9350" w:type="dxa"/>
          </w:tcPr>
          <w:p w14:paraId="12993757" w14:textId="77777777" w:rsidR="00D75B03" w:rsidRPr="00F7223F" w:rsidRDefault="00D75B03" w:rsidP="009248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nedo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A., Miles, S., </w:t>
            </w:r>
            <w:proofErr w:type="spell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akravorty</w:t>
            </w:r>
            <w:proofErr w:type="spell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S., Leigh, A., Telfer, P., Warner, J. O., &amp; Marston, C. (2019). Not being </w:t>
            </w:r>
            <w:proofErr w:type="gramStart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eard:</w:t>
            </w:r>
            <w:proofErr w:type="gramEnd"/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barriers to high quality unplanned hospital care during young people's transition to adult services - evidence from 'this sickle cell life' research.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BMC health services research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 </w:t>
            </w:r>
            <w:r w:rsidRPr="00F7223F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19</w:t>
            </w:r>
            <w:r w:rsidRPr="00F7223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1), 876. </w:t>
            </w:r>
            <w:hyperlink r:id="rId66" w:history="1">
              <w:r w:rsidRPr="00F7223F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https://doi-org.ezproxy.cul.columbia.edu/10.1186/s12913-019-4726-5</w:t>
              </w:r>
            </w:hyperlink>
          </w:p>
        </w:tc>
      </w:tr>
    </w:tbl>
    <w:p w14:paraId="3F7A71F1" w14:textId="0A27DD80" w:rsidR="0016355F" w:rsidRDefault="0016355F"/>
    <w:p w14:paraId="36692B6D" w14:textId="77777777" w:rsidR="00183B92" w:rsidRDefault="00183B92"/>
    <w:sectPr w:rsidR="00183B92" w:rsidSect="00E45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03"/>
    <w:rsid w:val="00014189"/>
    <w:rsid w:val="00014513"/>
    <w:rsid w:val="00015664"/>
    <w:rsid w:val="000600B5"/>
    <w:rsid w:val="00067A9B"/>
    <w:rsid w:val="00081BC2"/>
    <w:rsid w:val="0008440C"/>
    <w:rsid w:val="00091291"/>
    <w:rsid w:val="00096EBC"/>
    <w:rsid w:val="000B74EE"/>
    <w:rsid w:val="000D7354"/>
    <w:rsid w:val="000F26BB"/>
    <w:rsid w:val="000F6383"/>
    <w:rsid w:val="0013481B"/>
    <w:rsid w:val="0016355F"/>
    <w:rsid w:val="001647D1"/>
    <w:rsid w:val="00183B92"/>
    <w:rsid w:val="0018704E"/>
    <w:rsid w:val="001B0331"/>
    <w:rsid w:val="001B0EEA"/>
    <w:rsid w:val="001B6E38"/>
    <w:rsid w:val="001C32B8"/>
    <w:rsid w:val="001D71D3"/>
    <w:rsid w:val="001E3FFD"/>
    <w:rsid w:val="00201798"/>
    <w:rsid w:val="00202BD9"/>
    <w:rsid w:val="00206B4F"/>
    <w:rsid w:val="00207748"/>
    <w:rsid w:val="0021035E"/>
    <w:rsid w:val="002148C6"/>
    <w:rsid w:val="00253F8A"/>
    <w:rsid w:val="00273D85"/>
    <w:rsid w:val="002C1C73"/>
    <w:rsid w:val="002C2A53"/>
    <w:rsid w:val="002C4370"/>
    <w:rsid w:val="002D2AE6"/>
    <w:rsid w:val="002D51CE"/>
    <w:rsid w:val="002E7C50"/>
    <w:rsid w:val="002F38BB"/>
    <w:rsid w:val="00303EE9"/>
    <w:rsid w:val="00327680"/>
    <w:rsid w:val="00391BD0"/>
    <w:rsid w:val="003966D1"/>
    <w:rsid w:val="003A5511"/>
    <w:rsid w:val="003E2FFD"/>
    <w:rsid w:val="004060D6"/>
    <w:rsid w:val="00455074"/>
    <w:rsid w:val="00462458"/>
    <w:rsid w:val="004765A9"/>
    <w:rsid w:val="0048430B"/>
    <w:rsid w:val="004977C9"/>
    <w:rsid w:val="004E3901"/>
    <w:rsid w:val="004F39DC"/>
    <w:rsid w:val="00535AD6"/>
    <w:rsid w:val="00554F39"/>
    <w:rsid w:val="00580948"/>
    <w:rsid w:val="00583B3B"/>
    <w:rsid w:val="005F3716"/>
    <w:rsid w:val="005F49A3"/>
    <w:rsid w:val="00622939"/>
    <w:rsid w:val="00633B0E"/>
    <w:rsid w:val="00667ED4"/>
    <w:rsid w:val="00674DE5"/>
    <w:rsid w:val="00694B95"/>
    <w:rsid w:val="006A6FF1"/>
    <w:rsid w:val="006B2E07"/>
    <w:rsid w:val="006C4E6C"/>
    <w:rsid w:val="007A383C"/>
    <w:rsid w:val="007B35A0"/>
    <w:rsid w:val="008034FC"/>
    <w:rsid w:val="008402D1"/>
    <w:rsid w:val="00850553"/>
    <w:rsid w:val="00870663"/>
    <w:rsid w:val="008B57B5"/>
    <w:rsid w:val="008F2229"/>
    <w:rsid w:val="00951B96"/>
    <w:rsid w:val="009723C0"/>
    <w:rsid w:val="00985762"/>
    <w:rsid w:val="009A03E5"/>
    <w:rsid w:val="009B6339"/>
    <w:rsid w:val="009C2C7E"/>
    <w:rsid w:val="009C6307"/>
    <w:rsid w:val="009D0D89"/>
    <w:rsid w:val="009F6A6C"/>
    <w:rsid w:val="00A14798"/>
    <w:rsid w:val="00A15F43"/>
    <w:rsid w:val="00A507F9"/>
    <w:rsid w:val="00A527FC"/>
    <w:rsid w:val="00A55643"/>
    <w:rsid w:val="00A80593"/>
    <w:rsid w:val="00AF56D2"/>
    <w:rsid w:val="00B4169D"/>
    <w:rsid w:val="00B46D39"/>
    <w:rsid w:val="00B571ED"/>
    <w:rsid w:val="00B73356"/>
    <w:rsid w:val="00B75303"/>
    <w:rsid w:val="00B75FF6"/>
    <w:rsid w:val="00B814F6"/>
    <w:rsid w:val="00B84E38"/>
    <w:rsid w:val="00B9792C"/>
    <w:rsid w:val="00BA5BD0"/>
    <w:rsid w:val="00BC3950"/>
    <w:rsid w:val="00BC776B"/>
    <w:rsid w:val="00BE546C"/>
    <w:rsid w:val="00BF28B5"/>
    <w:rsid w:val="00BF57E1"/>
    <w:rsid w:val="00C04A23"/>
    <w:rsid w:val="00C31EDF"/>
    <w:rsid w:val="00C41714"/>
    <w:rsid w:val="00C92FEF"/>
    <w:rsid w:val="00CB5644"/>
    <w:rsid w:val="00CC739C"/>
    <w:rsid w:val="00CE4EA9"/>
    <w:rsid w:val="00CE7613"/>
    <w:rsid w:val="00CF55C2"/>
    <w:rsid w:val="00D2159A"/>
    <w:rsid w:val="00D34179"/>
    <w:rsid w:val="00D70D81"/>
    <w:rsid w:val="00D75B03"/>
    <w:rsid w:val="00D810B7"/>
    <w:rsid w:val="00DE02C5"/>
    <w:rsid w:val="00E451A6"/>
    <w:rsid w:val="00E532A6"/>
    <w:rsid w:val="00E70F37"/>
    <w:rsid w:val="00E7530F"/>
    <w:rsid w:val="00E918E7"/>
    <w:rsid w:val="00E94DA1"/>
    <w:rsid w:val="00EB1233"/>
    <w:rsid w:val="00ED40ED"/>
    <w:rsid w:val="00EF16EA"/>
    <w:rsid w:val="00F36F30"/>
    <w:rsid w:val="00F47BF8"/>
    <w:rsid w:val="00F536D0"/>
    <w:rsid w:val="00F7060E"/>
    <w:rsid w:val="00F7223F"/>
    <w:rsid w:val="00FA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9166F"/>
  <w15:chartTrackingRefBased/>
  <w15:docId w15:val="{63F7FE70-CEDD-2145-A16F-BF7198E05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75B03"/>
    <w:rPr>
      <w:i/>
      <w:iCs/>
    </w:rPr>
  </w:style>
  <w:style w:type="character" w:styleId="Hyperlink">
    <w:name w:val="Hyperlink"/>
    <w:basedOn w:val="DefaultParagraphFont"/>
    <w:uiPriority w:val="99"/>
    <w:unhideWhenUsed/>
    <w:rsid w:val="00D75B03"/>
    <w:rPr>
      <w:color w:val="0000FF"/>
      <w:u w:val="single"/>
    </w:rPr>
  </w:style>
  <w:style w:type="paragraph" w:customStyle="1" w:styleId="authors">
    <w:name w:val="authors"/>
    <w:basedOn w:val="Normal"/>
    <w:rsid w:val="00D75B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uthor">
    <w:name w:val="author"/>
    <w:basedOn w:val="DefaultParagraphFont"/>
    <w:rsid w:val="00D810B7"/>
  </w:style>
  <w:style w:type="character" w:customStyle="1" w:styleId="pubyear">
    <w:name w:val="pubyear"/>
    <w:basedOn w:val="DefaultParagraphFont"/>
    <w:rsid w:val="00D810B7"/>
  </w:style>
  <w:style w:type="character" w:customStyle="1" w:styleId="articletitle">
    <w:name w:val="articletitle"/>
    <w:basedOn w:val="DefaultParagraphFont"/>
    <w:rsid w:val="00D810B7"/>
  </w:style>
  <w:style w:type="character" w:customStyle="1" w:styleId="vol">
    <w:name w:val="vol"/>
    <w:basedOn w:val="DefaultParagraphFont"/>
    <w:rsid w:val="00D810B7"/>
  </w:style>
  <w:style w:type="character" w:customStyle="1" w:styleId="citedissue">
    <w:name w:val="citedissue"/>
    <w:basedOn w:val="DefaultParagraphFont"/>
    <w:rsid w:val="00D810B7"/>
  </w:style>
  <w:style w:type="character" w:customStyle="1" w:styleId="pagefirst">
    <w:name w:val="pagefirst"/>
    <w:basedOn w:val="DefaultParagraphFont"/>
    <w:rsid w:val="00D810B7"/>
  </w:style>
  <w:style w:type="character" w:customStyle="1" w:styleId="pagelast">
    <w:name w:val="pagelast"/>
    <w:basedOn w:val="DefaultParagraphFont"/>
    <w:rsid w:val="00D81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-org.ezproxy.cul.columbia.edu/10.1080/17518423.2017.1323969" TargetMode="External"/><Relationship Id="rId21" Type="http://schemas.openxmlformats.org/officeDocument/2006/relationships/hyperlink" Target="https://doi-org.ezproxy.cul.columbia.edu/10.1177/1074840711414907" TargetMode="External"/><Relationship Id="rId34" Type="http://schemas.openxmlformats.org/officeDocument/2006/relationships/hyperlink" Target="https://doi-org.ezproxy.cul.columbia.edu/10.1007/s11764-019-00781-x" TargetMode="External"/><Relationship Id="rId42" Type="http://schemas.openxmlformats.org/officeDocument/2006/relationships/hyperlink" Target="https://doi-org.ezproxy.cul.columbia.edu/10.1155/2013/286751" TargetMode="External"/><Relationship Id="rId47" Type="http://schemas.openxmlformats.org/officeDocument/2006/relationships/hyperlink" Target="https://doi.org/10.1002/pbc.26544" TargetMode="External"/><Relationship Id="rId50" Type="http://schemas.openxmlformats.org/officeDocument/2006/relationships/hyperlink" Target="https://doi.org/10.1016/j.apmr.2014.04.032" TargetMode="External"/><Relationship Id="rId55" Type="http://schemas.openxmlformats.org/officeDocument/2006/relationships/hyperlink" Target="https://doi.org/10.1093/pm/pnac058" TargetMode="External"/><Relationship Id="rId63" Type="http://schemas.openxmlformats.org/officeDocument/2006/relationships/hyperlink" Target="https://doi-org.ezproxy.cul.columbia.edu/10.1016/j.pec.2017.03.018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doi-org.ezproxy.cul.columbia.edu/10.1177/104345421559010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-org.ezproxy.cul.columbia.edu/10.1080/02770903.2019.1640726" TargetMode="External"/><Relationship Id="rId29" Type="http://schemas.openxmlformats.org/officeDocument/2006/relationships/hyperlink" Target="https://doi-org.ezproxy.cul.columbia.edu/10.1016/j.ijnurstu.2018.06.015" TargetMode="External"/><Relationship Id="rId11" Type="http://schemas.openxmlformats.org/officeDocument/2006/relationships/hyperlink" Target="https://doi.org.ezproxy.cul.columbia.edu/10.1136/bmjopen-2013-003591" TargetMode="External"/><Relationship Id="rId24" Type="http://schemas.openxmlformats.org/officeDocument/2006/relationships/hyperlink" Target="https://doi.org/https://doi.org/10.1016/j.jpsychores.2021.110400" TargetMode="External"/><Relationship Id="rId32" Type="http://schemas.openxmlformats.org/officeDocument/2006/relationships/hyperlink" Target="https://doi.org/10.3109/0886022X.2011.589949" TargetMode="External"/><Relationship Id="rId37" Type="http://schemas.openxmlformats.org/officeDocument/2006/relationships/hyperlink" Target="https://doi-org.ezproxy.cul.columbia.edu/10.1016/j.jana.2013.01.007" TargetMode="External"/><Relationship Id="rId40" Type="http://schemas.openxmlformats.org/officeDocument/2006/relationships/hyperlink" Target="https://doi-org.ezproxy.cul.columbia.edu/10.1016/j.pedn.2019.04.024" TargetMode="External"/><Relationship Id="rId45" Type="http://schemas.openxmlformats.org/officeDocument/2006/relationships/hyperlink" Target="https://doi-org.ezproxy.cul.columbia.edu/10.1016/j.pedn.2021.03.016" TargetMode="External"/><Relationship Id="rId53" Type="http://schemas.openxmlformats.org/officeDocument/2006/relationships/hyperlink" Target="https://doi-org.ezproxy.cul.columbia.edu/10.1007/s00520-018-4077-5" TargetMode="External"/><Relationship Id="rId58" Type="http://schemas.openxmlformats.org/officeDocument/2006/relationships/hyperlink" Target="https://doi-org.ezproxy.cul.columbia.edu/10.1016/j.jacl.2016.11.001" TargetMode="External"/><Relationship Id="rId66" Type="http://schemas.openxmlformats.org/officeDocument/2006/relationships/hyperlink" Target="https://doi-org.ezproxy.cul.columbia.edu/10.1186/s12913-019-4726-5" TargetMode="External"/><Relationship Id="rId5" Type="http://schemas.openxmlformats.org/officeDocument/2006/relationships/hyperlink" Target="https://doi-org.ezproxy.cul.columbia.edu/10.1186/s12913-018-3168-9" TargetMode="External"/><Relationship Id="rId61" Type="http://schemas.openxmlformats.org/officeDocument/2006/relationships/hyperlink" Target="https://doi-org.ezproxy.cul.columbia.edu/10.3109/01942630903245994" TargetMode="External"/><Relationship Id="rId19" Type="http://schemas.openxmlformats.org/officeDocument/2006/relationships/hyperlink" Target="https://doi-org.ezproxy.cul.columbia.edu/10.1002/pon.1650" TargetMode="External"/><Relationship Id="rId14" Type="http://schemas.openxmlformats.org/officeDocument/2006/relationships/hyperlink" Target="https://doi.org/10.7748/ncyp.28.4.80.s68" TargetMode="External"/><Relationship Id="rId22" Type="http://schemas.openxmlformats.org/officeDocument/2006/relationships/hyperlink" Target="https://doi-org.ezproxy.cul.columbia.edu/10.1016/j.pedn.2015.12.012" TargetMode="External"/><Relationship Id="rId27" Type="http://schemas.openxmlformats.org/officeDocument/2006/relationships/hyperlink" Target="https://doi.org/10.1016/j.jpedsurg.2020.05.015" TargetMode="External"/><Relationship Id="rId30" Type="http://schemas.openxmlformats.org/officeDocument/2006/relationships/hyperlink" Target="https://doi-org.ezproxy.cul.columbia.edu/10.1111/dme.14443" TargetMode="External"/><Relationship Id="rId35" Type="http://schemas.openxmlformats.org/officeDocument/2006/relationships/hyperlink" Target="https://doi-org.ezproxy.cul.columbia.edu/10.1186/s12885-020-07360-9" TargetMode="External"/><Relationship Id="rId43" Type="http://schemas.openxmlformats.org/officeDocument/2006/relationships/hyperlink" Target="https://doi.org/10.1093/pch/pxx079" TargetMode="External"/><Relationship Id="rId48" Type="http://schemas.openxmlformats.org/officeDocument/2006/relationships/hyperlink" Target="https://doi.org/10.1177/0269216313507626" TargetMode="External"/><Relationship Id="rId56" Type="http://schemas.openxmlformats.org/officeDocument/2006/relationships/hyperlink" Target="https://doi-org.ezproxy.cul.columbia.edu/10.1080/10790268.2019.1574437" TargetMode="External"/><Relationship Id="rId64" Type="http://schemas.openxmlformats.org/officeDocument/2006/relationships/hyperlink" Target="https://doi-org.ezproxy.cul.columbia.edu/10.1016/j.pedhc.2018.02.008" TargetMode="External"/><Relationship Id="rId8" Type="http://schemas.openxmlformats.org/officeDocument/2006/relationships/hyperlink" Target="https://doi-org.ezproxy.cul.columbia.edu/10.1002/ppul.10342" TargetMode="External"/><Relationship Id="rId51" Type="http://schemas.openxmlformats.org/officeDocument/2006/relationships/hyperlink" Target="https://doi-org.ezproxy.cul.columbia.edu/10.1016/j.dhjo.2017.03.01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93/ofid/ofw172.18" TargetMode="External"/><Relationship Id="rId17" Type="http://schemas.openxmlformats.org/officeDocument/2006/relationships/hyperlink" Target="https://doi-org.ezproxy.cul.columbia.edu/10.1111/j.1600-6143.2008.02515.x" TargetMode="External"/><Relationship Id="rId25" Type="http://schemas.openxmlformats.org/officeDocument/2006/relationships/hyperlink" Target="https://doi-org.ezproxy.cul.columbia.edu/10.1016/j.pedn.2015.06.012" TargetMode="External"/><Relationship Id="rId33" Type="http://schemas.openxmlformats.org/officeDocument/2006/relationships/hyperlink" Target="https://doi-org.ezproxy.cul.columbia.edu/10.1111/j.1365-2214.2011.01241.x" TargetMode="External"/><Relationship Id="rId38" Type="http://schemas.openxmlformats.org/officeDocument/2006/relationships/hyperlink" Target="https://doi-org.ezproxy.cul.columbia.edu/10.1080/09540120902730054" TargetMode="External"/><Relationship Id="rId46" Type="http://schemas.openxmlformats.org/officeDocument/2006/relationships/hyperlink" Target="https://doi-org.ezproxy.cul.columbia.edu/10.3233/PRM-140276" TargetMode="External"/><Relationship Id="rId59" Type="http://schemas.openxmlformats.org/officeDocument/2006/relationships/hyperlink" Target="https://doi-org.ezproxy.cul.columbia.edu/10.1016/j.ejon.2016.02.008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doi-org.ezproxy.cul.columbia.edu/10.1016/j.adolescence.2019.07.006" TargetMode="External"/><Relationship Id="rId41" Type="http://schemas.openxmlformats.org/officeDocument/2006/relationships/hyperlink" Target="https://doi-org.ezproxy.cul.columbia.edu/10.1016/j.pedn.2015.05.025" TargetMode="External"/><Relationship Id="rId54" Type="http://schemas.openxmlformats.org/officeDocument/2006/relationships/hyperlink" Target="https://doi-org.ezproxy.cul.columbia.edu/10.1179/1754762813Y.0000000038" TargetMode="External"/><Relationship Id="rId62" Type="http://schemas.openxmlformats.org/officeDocument/2006/relationships/hyperlink" Target="https://doi-org.ezproxy.cul.columbia.edu/10.1024/1012-5302/a000389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-org.ezproxy.cul.columbia.edu/10.1016/j.jadohealth.2018.02.004" TargetMode="External"/><Relationship Id="rId15" Type="http://schemas.openxmlformats.org/officeDocument/2006/relationships/hyperlink" Target="https://doi-org.ezproxy.cul.columbia.edu/10.1016/S0882-5963(96)80107-2" TargetMode="External"/><Relationship Id="rId23" Type="http://schemas.openxmlformats.org/officeDocument/2006/relationships/hyperlink" Target="https://doi-org.ezproxy.cul.columbia.edu/10.1016/j.pedn.2015.06.001" TargetMode="External"/><Relationship Id="rId28" Type="http://schemas.openxmlformats.org/officeDocument/2006/relationships/hyperlink" Target="https://doi-org.ezproxy.cul.columbia.edu/10.1111/ajr.12683" TargetMode="External"/><Relationship Id="rId36" Type="http://schemas.openxmlformats.org/officeDocument/2006/relationships/hyperlink" Target="https://doi-org.ezproxy.cul.columbia.edu/10.1111/nhs.12358" TargetMode="External"/><Relationship Id="rId49" Type="http://schemas.openxmlformats.org/officeDocument/2006/relationships/hyperlink" Target="https://doi-org.ezproxy.cul.columbia.edu/10.1016/j.dhjo.2016.05.009" TargetMode="External"/><Relationship Id="rId57" Type="http://schemas.openxmlformats.org/officeDocument/2006/relationships/hyperlink" Target="https://doi.org/10.1002/cam4.4164" TargetMode="External"/><Relationship Id="rId10" Type="http://schemas.openxmlformats.org/officeDocument/2006/relationships/hyperlink" Target="https://doi-org.ezproxy.cul.columbia.edu/10.1016/s0828-282x(09)70145-x" TargetMode="External"/><Relationship Id="rId31" Type="http://schemas.openxmlformats.org/officeDocument/2006/relationships/hyperlink" Target="https://doi-org.ezproxy.cul.columbia.edu/10.1515/ijamh-2020-0039" TargetMode="External"/><Relationship Id="rId44" Type="http://schemas.openxmlformats.org/officeDocument/2006/relationships/hyperlink" Target="https://doi.org/10.1002/ppul.24657" TargetMode="External"/><Relationship Id="rId52" Type="http://schemas.openxmlformats.org/officeDocument/2006/relationships/hyperlink" Target="https://doi.org/10.1111/cch.12989" TargetMode="External"/><Relationship Id="rId60" Type="http://schemas.openxmlformats.org/officeDocument/2006/relationships/hyperlink" Target="https://doi-org.ezproxy.cul.columbia.edu/10.1186/s13023-019-1052-2" TargetMode="External"/><Relationship Id="rId65" Type="http://schemas.openxmlformats.org/officeDocument/2006/relationships/hyperlink" Target="https://doi-org.ezproxy.cul.columbia.edu/10.1016/j.jadohealth.2017.06.0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pch/19.6.e35-166" TargetMode="External"/><Relationship Id="rId13" Type="http://schemas.openxmlformats.org/officeDocument/2006/relationships/hyperlink" Target="https://doi.org/10.1093/rheumatology/kes110" TargetMode="External"/><Relationship Id="rId18" Type="http://schemas.openxmlformats.org/officeDocument/2006/relationships/hyperlink" Target="https://doi-org.ezproxy.cul.columbia.edu/10.1080/09540120903111460" TargetMode="External"/><Relationship Id="rId39" Type="http://schemas.openxmlformats.org/officeDocument/2006/relationships/hyperlink" Target="https://doi-org.ezproxy.cul.columbia.edu/10.1016/j.nmd.2014.09.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752C98-15EC-A845-85B2-89080B5F0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585</Words>
  <Characters>26137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outh</dc:creator>
  <cp:keywords/>
  <dc:description/>
  <cp:lastModifiedBy>Katherine South</cp:lastModifiedBy>
  <cp:revision>2</cp:revision>
  <dcterms:created xsi:type="dcterms:W3CDTF">2022-10-23T14:59:00Z</dcterms:created>
  <dcterms:modified xsi:type="dcterms:W3CDTF">2022-10-23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b01291-d299-3329-959f-472fc6c87e15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ouncil-of-science-editors</vt:lpwstr>
  </property>
  <property fmtid="{D5CDD505-2E9C-101B-9397-08002B2CF9AE}" pid="16" name="Mendeley Recent Style Name 5_1">
    <vt:lpwstr>Council of Science Editors, Citation-Sequence (numeric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adolescent-health</vt:lpwstr>
  </property>
  <property fmtid="{D5CDD505-2E9C-101B-9397-08002B2CF9AE}" pid="20" name="Mendeley Recent Style Name 7_1">
    <vt:lpwstr>Journal of Adolescent Health</vt:lpwstr>
  </property>
  <property fmtid="{D5CDD505-2E9C-101B-9397-08002B2CF9AE}" pid="21" name="Mendeley Recent Style Id 8_1">
    <vt:lpwstr>http://www.zotero.org/styles/sage-harvard</vt:lpwstr>
  </property>
  <property fmtid="{D5CDD505-2E9C-101B-9397-08002B2CF9AE}" pid="22" name="Mendeley Recent Style Name 8_1">
    <vt:lpwstr>SAGE - Harvard</vt:lpwstr>
  </property>
  <property fmtid="{D5CDD505-2E9C-101B-9397-08002B2CF9AE}" pid="23" name="Mendeley Recent Style Id 9_1">
    <vt:lpwstr>http://www.zotero.org/styles/the-journal-of-pediatrics</vt:lpwstr>
  </property>
  <property fmtid="{D5CDD505-2E9C-101B-9397-08002B2CF9AE}" pid="24" name="Mendeley Recent Style Name 9_1">
    <vt:lpwstr>The Journal of Pediatrics</vt:lpwstr>
  </property>
</Properties>
</file>